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F73254" w14:textId="51469556" w:rsidR="00554040" w:rsidRPr="00554040" w:rsidRDefault="00554040" w:rsidP="00554040">
      <w:pPr>
        <w:jc w:val="both"/>
        <w:rPr>
          <w:b/>
          <w:bCs/>
        </w:rPr>
      </w:pPr>
      <w:r w:rsidRPr="00554040">
        <w:rPr>
          <w:b/>
          <w:bCs/>
        </w:rPr>
        <w:t>Supplementary File 3</w:t>
      </w:r>
    </w:p>
    <w:p w14:paraId="21528082" w14:textId="0A229063" w:rsidR="00554040" w:rsidRPr="00236420" w:rsidRDefault="00554040" w:rsidP="00554040">
      <w:pPr>
        <w:tabs>
          <w:tab w:val="left" w:pos="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after="0"/>
        <w:ind w:left="360" w:hanging="360"/>
        <w:rPr>
          <w:rFonts w:ascii="Helvetica" w:hAnsi="Helvetica"/>
          <w:b/>
          <w:bCs/>
          <w:color w:val="202020"/>
          <w:sz w:val="20"/>
          <w:szCs w:val="20"/>
          <w:shd w:val="clear" w:color="auto" w:fill="EFEFEF"/>
          <w:vertAlign w:val="superscript"/>
        </w:rPr>
      </w:pPr>
      <w:bookmarkStart w:id="0" w:name="_Toc126145033"/>
      <w:r w:rsidRPr="00227627">
        <w:t xml:space="preserve">Table </w:t>
      </w:r>
      <w:r>
        <w:t>1. Publications with an annual citation rate higher than 10</w:t>
      </w:r>
      <w:bookmarkEnd w:id="0"/>
      <w:r>
        <w:t>.</w:t>
      </w:r>
      <w:r>
        <w:rPr>
          <w:vertAlign w:val="superscript"/>
        </w:rPr>
        <w:t>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95"/>
        <w:gridCol w:w="7136"/>
        <w:gridCol w:w="1519"/>
      </w:tblGrid>
      <w:tr w:rsidR="00554040" w:rsidRPr="00421E43" w14:paraId="22FCB1B0" w14:textId="77777777" w:rsidTr="003E3D90">
        <w:trPr>
          <w:jc w:val="center"/>
        </w:trPr>
        <w:tc>
          <w:tcPr>
            <w:tcW w:w="0" w:type="auto"/>
          </w:tcPr>
          <w:p w14:paraId="7518B358" w14:textId="77777777" w:rsidR="00554040" w:rsidRPr="00421E43" w:rsidRDefault="00554040" w:rsidP="003E3D90">
            <w:pPr>
              <w:pStyle w:val="Textotabelas"/>
              <w:rPr>
                <w:b/>
                <w:sz w:val="20"/>
                <w:szCs w:val="20"/>
                <w:lang w:val="en-US"/>
              </w:rPr>
            </w:pPr>
            <w:r w:rsidRPr="00421E43">
              <w:rPr>
                <w:b/>
                <w:sz w:val="20"/>
                <w:szCs w:val="20"/>
                <w:lang w:val="en-US"/>
              </w:rPr>
              <w:t>Rank</w:t>
            </w:r>
          </w:p>
        </w:tc>
        <w:tc>
          <w:tcPr>
            <w:tcW w:w="0" w:type="auto"/>
          </w:tcPr>
          <w:p w14:paraId="4FA5390B" w14:textId="77777777" w:rsidR="00554040" w:rsidRPr="00421E43" w:rsidRDefault="00554040" w:rsidP="003E3D90">
            <w:pPr>
              <w:pStyle w:val="Textotabelas"/>
              <w:rPr>
                <w:b/>
                <w:sz w:val="20"/>
                <w:szCs w:val="20"/>
                <w:lang w:val="en-US"/>
              </w:rPr>
            </w:pPr>
            <w:r w:rsidRPr="00421E43">
              <w:rPr>
                <w:b/>
                <w:sz w:val="20"/>
                <w:szCs w:val="20"/>
                <w:lang w:val="en-US"/>
              </w:rPr>
              <w:t>Title (authors)</w:t>
            </w:r>
          </w:p>
        </w:tc>
        <w:tc>
          <w:tcPr>
            <w:tcW w:w="0" w:type="auto"/>
          </w:tcPr>
          <w:p w14:paraId="108A416D" w14:textId="77777777" w:rsidR="00554040" w:rsidRPr="00421E43" w:rsidRDefault="00554040" w:rsidP="003E3D90">
            <w:pPr>
              <w:pStyle w:val="Textotabelas"/>
              <w:rPr>
                <w:b/>
                <w:sz w:val="20"/>
                <w:szCs w:val="20"/>
                <w:lang w:val="en-US"/>
              </w:rPr>
            </w:pPr>
            <w:r w:rsidRPr="00421E43">
              <w:rPr>
                <w:b/>
                <w:sz w:val="20"/>
                <w:szCs w:val="20"/>
                <w:lang w:val="en-US"/>
              </w:rPr>
              <w:t>Annual Citation Rates</w:t>
            </w:r>
          </w:p>
        </w:tc>
      </w:tr>
      <w:tr w:rsidR="00554040" w:rsidRPr="00421E43" w14:paraId="6EABEF67" w14:textId="77777777" w:rsidTr="003E3D90">
        <w:trPr>
          <w:jc w:val="center"/>
        </w:trPr>
        <w:tc>
          <w:tcPr>
            <w:tcW w:w="0" w:type="auto"/>
          </w:tcPr>
          <w:p w14:paraId="53398487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609E15D8" w14:textId="77777777" w:rsidR="00554040" w:rsidRPr="00421E43" w:rsidRDefault="00554040" w:rsidP="003E3D90">
            <w:pPr>
              <w:pStyle w:val="Textotabelas"/>
              <w:jc w:val="both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 xml:space="preserve">Automated detection of COVID-19 cases using deep neural networks with X-ray images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"/>
                <w:id w:val="-94645895"/>
                <w:placeholder>
                  <w:docPart w:val="7E182287C3E24282A5DCA89B7B34A950"/>
                </w:placeholder>
              </w:sdtPr>
              <w:sdtEndPr>
                <w:rPr>
                  <w:sz w:val="24"/>
                  <w:szCs w:val="26"/>
                  <w:lang w:val="pt-PT"/>
                </w:rPr>
              </w:sdtEndPr>
              <w:sdtContent>
                <w:r w:rsidRPr="00A56F9E">
                  <w:rPr>
                    <w:color w:val="000000"/>
                    <w:lang w:val="en-US"/>
                  </w:rPr>
                  <w:t>[21]</w:t>
                </w:r>
              </w:sdtContent>
            </w:sdt>
          </w:p>
        </w:tc>
        <w:tc>
          <w:tcPr>
            <w:tcW w:w="0" w:type="auto"/>
          </w:tcPr>
          <w:p w14:paraId="2BB8E167" w14:textId="77777777" w:rsidR="00554040" w:rsidRPr="00421E43" w:rsidRDefault="00554040" w:rsidP="003E3D90">
            <w:pPr>
              <w:pStyle w:val="Textotabelas"/>
              <w:rPr>
                <w:color w:val="323232"/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>435.33</w:t>
            </w:r>
          </w:p>
        </w:tc>
      </w:tr>
      <w:tr w:rsidR="00554040" w:rsidRPr="00230AC2" w14:paraId="532FCAED" w14:textId="77777777" w:rsidTr="003E3D90">
        <w:trPr>
          <w:jc w:val="center"/>
        </w:trPr>
        <w:tc>
          <w:tcPr>
            <w:tcW w:w="0" w:type="auto"/>
          </w:tcPr>
          <w:p w14:paraId="550C2B18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4EDE081E" w14:textId="77777777" w:rsidR="00554040" w:rsidRPr="00421E43" w:rsidRDefault="00554040" w:rsidP="003E3D90">
            <w:pPr>
              <w:pStyle w:val="Textotabelas"/>
              <w:jc w:val="both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 xml:space="preserve">Detecting and classifying lesions in mammograms with Deep Learning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"/>
                <w:id w:val="1075326918"/>
                <w:placeholder>
                  <w:docPart w:val="7E182287C3E24282A5DCA89B7B34A950"/>
                </w:placeholder>
              </w:sdtPr>
              <w:sdtEndPr>
                <w:rPr>
                  <w:sz w:val="24"/>
                  <w:szCs w:val="26"/>
                  <w:lang w:val="pt-PT"/>
                </w:rPr>
              </w:sdtEndPr>
              <w:sdtContent>
                <w:r w:rsidRPr="00A56F9E">
                  <w:rPr>
                    <w:color w:val="000000"/>
                    <w:lang w:val="en-US"/>
                  </w:rPr>
                  <w:t>[22]</w:t>
                </w:r>
              </w:sdtContent>
            </w:sdt>
          </w:p>
        </w:tc>
        <w:tc>
          <w:tcPr>
            <w:tcW w:w="0" w:type="auto"/>
          </w:tcPr>
          <w:p w14:paraId="36EA3CEB" w14:textId="77777777" w:rsidR="00554040" w:rsidRPr="00421E43" w:rsidRDefault="00554040" w:rsidP="003E3D90">
            <w:pPr>
              <w:pStyle w:val="Textotabelas"/>
              <w:rPr>
                <w:color w:val="323232"/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>72.80</w:t>
            </w:r>
          </w:p>
        </w:tc>
      </w:tr>
      <w:tr w:rsidR="00554040" w:rsidRPr="00230AC2" w14:paraId="4CDE3BB2" w14:textId="77777777" w:rsidTr="003E3D90">
        <w:trPr>
          <w:jc w:val="center"/>
        </w:trPr>
        <w:tc>
          <w:tcPr>
            <w:tcW w:w="0" w:type="auto"/>
          </w:tcPr>
          <w:p w14:paraId="6B88D1D8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7AE72CF2" w14:textId="77777777" w:rsidR="00554040" w:rsidRPr="00421E43" w:rsidRDefault="00554040" w:rsidP="003E3D90">
            <w:pPr>
              <w:pStyle w:val="Textotabelas"/>
              <w:jc w:val="both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 xml:space="preserve">DeepLesion: Automated mining of large-scale lesion annotations and universal lesion detection with deep learning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"/>
                <w:id w:val="34944195"/>
                <w:placeholder>
                  <w:docPart w:val="7E182287C3E24282A5DCA89B7B34A950"/>
                </w:placeholder>
              </w:sdtPr>
              <w:sdtEndPr>
                <w:rPr>
                  <w:sz w:val="24"/>
                  <w:szCs w:val="26"/>
                  <w:lang w:val="pt-PT"/>
                </w:rPr>
              </w:sdtEndPr>
              <w:sdtContent>
                <w:r w:rsidRPr="00A56F9E">
                  <w:rPr>
                    <w:color w:val="000000"/>
                    <w:lang w:val="en-US"/>
                  </w:rPr>
                  <w:t>[23]</w:t>
                </w:r>
              </w:sdtContent>
            </w:sdt>
          </w:p>
        </w:tc>
        <w:tc>
          <w:tcPr>
            <w:tcW w:w="0" w:type="auto"/>
          </w:tcPr>
          <w:p w14:paraId="11B44C42" w14:textId="77777777" w:rsidR="00554040" w:rsidRPr="00421E43" w:rsidRDefault="00554040" w:rsidP="003E3D90">
            <w:pPr>
              <w:pStyle w:val="Textotabelas"/>
              <w:rPr>
                <w:color w:val="323232"/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>45.60</w:t>
            </w:r>
          </w:p>
        </w:tc>
      </w:tr>
      <w:tr w:rsidR="00554040" w:rsidRPr="00230AC2" w14:paraId="2A0C86FE" w14:textId="77777777" w:rsidTr="003E3D90">
        <w:trPr>
          <w:jc w:val="center"/>
        </w:trPr>
        <w:tc>
          <w:tcPr>
            <w:tcW w:w="0" w:type="auto"/>
          </w:tcPr>
          <w:p w14:paraId="04A4EC97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461516ED" w14:textId="77777777" w:rsidR="00554040" w:rsidRPr="00421E43" w:rsidRDefault="00554040" w:rsidP="003E3D90">
            <w:pPr>
              <w:pStyle w:val="Textotabelas"/>
              <w:jc w:val="both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 xml:space="preserve">White blood cells detection and classification based on regional convolutional neural networks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"/>
                <w:id w:val="716237150"/>
                <w:placeholder>
                  <w:docPart w:val="7E182287C3E24282A5DCA89B7B34A950"/>
                </w:placeholder>
              </w:sdtPr>
              <w:sdtEndPr>
                <w:rPr>
                  <w:sz w:val="24"/>
                  <w:szCs w:val="26"/>
                  <w:lang w:val="pt-PT"/>
                </w:rPr>
              </w:sdtEndPr>
              <w:sdtContent>
                <w:r w:rsidRPr="00A56F9E">
                  <w:rPr>
                    <w:color w:val="000000"/>
                    <w:lang w:val="en-US"/>
                  </w:rPr>
                  <w:t>[24]</w:t>
                </w:r>
              </w:sdtContent>
            </w:sdt>
          </w:p>
        </w:tc>
        <w:tc>
          <w:tcPr>
            <w:tcW w:w="0" w:type="auto"/>
          </w:tcPr>
          <w:p w14:paraId="321D532C" w14:textId="77777777" w:rsidR="00554040" w:rsidRPr="00421E43" w:rsidRDefault="00554040" w:rsidP="003E3D90">
            <w:pPr>
              <w:pStyle w:val="Textotabelas"/>
              <w:rPr>
                <w:color w:val="323232"/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>31.00</w:t>
            </w:r>
          </w:p>
        </w:tc>
      </w:tr>
      <w:tr w:rsidR="00554040" w:rsidRPr="00230AC2" w14:paraId="2871BE24" w14:textId="77777777" w:rsidTr="003E3D90">
        <w:trPr>
          <w:jc w:val="center"/>
        </w:trPr>
        <w:tc>
          <w:tcPr>
            <w:tcW w:w="0" w:type="auto"/>
          </w:tcPr>
          <w:p w14:paraId="3DA3871B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14:paraId="4582DF90" w14:textId="77777777" w:rsidR="00554040" w:rsidRPr="00421E43" w:rsidRDefault="00554040" w:rsidP="003E3D90">
            <w:pPr>
              <w:pStyle w:val="Textotabelas"/>
              <w:jc w:val="both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 xml:space="preserve">Artificial intelligence using convolutional neural networks for real-time detection of early esophageal neoplasia in Barrett's esophagus (with video)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"/>
                <w:id w:val="-2034486766"/>
                <w:placeholder>
                  <w:docPart w:val="7E182287C3E24282A5DCA89B7B34A950"/>
                </w:placeholder>
              </w:sdtPr>
              <w:sdtEndPr>
                <w:rPr>
                  <w:sz w:val="24"/>
                  <w:szCs w:val="26"/>
                  <w:lang w:val="pt-PT"/>
                </w:rPr>
              </w:sdtEndPr>
              <w:sdtContent>
                <w:r w:rsidRPr="00A56F9E">
                  <w:rPr>
                    <w:color w:val="000000"/>
                    <w:lang w:val="en-US"/>
                  </w:rPr>
                  <w:t>[25]</w:t>
                </w:r>
              </w:sdtContent>
            </w:sdt>
          </w:p>
        </w:tc>
        <w:tc>
          <w:tcPr>
            <w:tcW w:w="0" w:type="auto"/>
          </w:tcPr>
          <w:p w14:paraId="48C77F76" w14:textId="77777777" w:rsidR="00554040" w:rsidRPr="00421E43" w:rsidRDefault="00554040" w:rsidP="003E3D90">
            <w:pPr>
              <w:pStyle w:val="Textotabelas"/>
              <w:rPr>
                <w:color w:val="323232"/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>30.67</w:t>
            </w:r>
          </w:p>
        </w:tc>
      </w:tr>
      <w:tr w:rsidR="00554040" w:rsidRPr="00230AC2" w14:paraId="08E6453E" w14:textId="77777777" w:rsidTr="003E3D90">
        <w:trPr>
          <w:jc w:val="center"/>
        </w:trPr>
        <w:tc>
          <w:tcPr>
            <w:tcW w:w="0" w:type="auto"/>
          </w:tcPr>
          <w:p w14:paraId="2E98309D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14:paraId="1F8DC018" w14:textId="77777777" w:rsidR="00554040" w:rsidRPr="00421E43" w:rsidRDefault="00554040" w:rsidP="003E3D90">
            <w:pPr>
              <w:pStyle w:val="Textotabelas"/>
              <w:jc w:val="both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 xml:space="preserve">Evaluation of deep learning detection and classification towards computer-aided diagnosis of breast lesions in digital X-ray mammograms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"/>
                <w:id w:val="1191191686"/>
                <w:placeholder>
                  <w:docPart w:val="7E182287C3E24282A5DCA89B7B34A950"/>
                </w:placeholder>
              </w:sdtPr>
              <w:sdtEndPr>
                <w:rPr>
                  <w:sz w:val="24"/>
                  <w:szCs w:val="26"/>
                  <w:lang w:val="pt-PT"/>
                </w:rPr>
              </w:sdtEndPr>
              <w:sdtContent>
                <w:r w:rsidRPr="00A56F9E">
                  <w:rPr>
                    <w:color w:val="000000"/>
                    <w:lang w:val="en-US"/>
                  </w:rPr>
                  <w:t>[26]</w:t>
                </w:r>
              </w:sdtContent>
            </w:sdt>
          </w:p>
        </w:tc>
        <w:tc>
          <w:tcPr>
            <w:tcW w:w="0" w:type="auto"/>
          </w:tcPr>
          <w:p w14:paraId="1C0F1005" w14:textId="77777777" w:rsidR="00554040" w:rsidRPr="00421E43" w:rsidRDefault="00554040" w:rsidP="003E3D90">
            <w:pPr>
              <w:pStyle w:val="Textotabelas"/>
              <w:rPr>
                <w:color w:val="000000"/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>30.00</w:t>
            </w:r>
          </w:p>
        </w:tc>
      </w:tr>
      <w:tr w:rsidR="00554040" w:rsidRPr="00230AC2" w14:paraId="4C9A4B86" w14:textId="77777777" w:rsidTr="003E3D90">
        <w:trPr>
          <w:jc w:val="center"/>
        </w:trPr>
        <w:tc>
          <w:tcPr>
            <w:tcW w:w="0" w:type="auto"/>
          </w:tcPr>
          <w:p w14:paraId="04FB228F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14:paraId="316982EB" w14:textId="77777777" w:rsidR="00554040" w:rsidRPr="00421E43" w:rsidRDefault="00554040" w:rsidP="003E3D90">
            <w:pPr>
              <w:pStyle w:val="Textotabelas"/>
              <w:jc w:val="both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 xml:space="preserve">A deep learning approach to automatic teeth detection and numbering based on object detection in dental periapical films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"/>
                <w:id w:val="-2129003395"/>
                <w:placeholder>
                  <w:docPart w:val="7E182287C3E24282A5DCA89B7B34A950"/>
                </w:placeholder>
              </w:sdtPr>
              <w:sdtEndPr>
                <w:rPr>
                  <w:sz w:val="24"/>
                  <w:szCs w:val="26"/>
                  <w:lang w:val="pt-PT"/>
                </w:rPr>
              </w:sdtEndPr>
              <w:sdtContent>
                <w:r w:rsidRPr="00A56F9E">
                  <w:rPr>
                    <w:color w:val="000000"/>
                    <w:lang w:val="en-US"/>
                  </w:rPr>
                  <w:t>[27]</w:t>
                </w:r>
              </w:sdtContent>
            </w:sdt>
          </w:p>
        </w:tc>
        <w:tc>
          <w:tcPr>
            <w:tcW w:w="0" w:type="auto"/>
          </w:tcPr>
          <w:p w14:paraId="37D04956" w14:textId="77777777" w:rsidR="00554040" w:rsidRPr="00421E43" w:rsidRDefault="00554040" w:rsidP="003E3D90">
            <w:pPr>
              <w:pStyle w:val="Textotabelas"/>
              <w:rPr>
                <w:color w:val="000000"/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>29.25</w:t>
            </w:r>
          </w:p>
        </w:tc>
      </w:tr>
      <w:tr w:rsidR="00554040" w:rsidRPr="00230AC2" w14:paraId="4324B556" w14:textId="77777777" w:rsidTr="003E3D90">
        <w:trPr>
          <w:jc w:val="center"/>
        </w:trPr>
        <w:tc>
          <w:tcPr>
            <w:tcW w:w="0" w:type="auto"/>
          </w:tcPr>
          <w:p w14:paraId="56502101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14:paraId="5B0F0E96" w14:textId="77777777" w:rsidR="00554040" w:rsidRPr="00421E43" w:rsidRDefault="00554040" w:rsidP="003E3D90">
            <w:pPr>
              <w:pStyle w:val="Textotabelas"/>
              <w:jc w:val="both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 xml:space="preserve">An improved deep learning approach for detection of thyroid papillary cancer in ultrasound images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"/>
                <w:id w:val="1290095088"/>
                <w:placeholder>
                  <w:docPart w:val="7E182287C3E24282A5DCA89B7B34A950"/>
                </w:placeholder>
              </w:sdtPr>
              <w:sdtEndPr>
                <w:rPr>
                  <w:sz w:val="24"/>
                  <w:szCs w:val="26"/>
                  <w:lang w:val="pt-PT"/>
                </w:rPr>
              </w:sdtEndPr>
              <w:sdtContent>
                <w:r w:rsidRPr="00A56F9E">
                  <w:rPr>
                    <w:color w:val="000000"/>
                    <w:lang w:val="en-US"/>
                  </w:rPr>
                  <w:t>[28]</w:t>
                </w:r>
              </w:sdtContent>
            </w:sdt>
          </w:p>
        </w:tc>
        <w:tc>
          <w:tcPr>
            <w:tcW w:w="0" w:type="auto"/>
          </w:tcPr>
          <w:p w14:paraId="6BAF678E" w14:textId="77777777" w:rsidR="00554040" w:rsidRPr="00421E43" w:rsidRDefault="00554040" w:rsidP="003E3D90">
            <w:pPr>
              <w:pStyle w:val="Textotabelas"/>
              <w:rPr>
                <w:color w:val="000000"/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>19.60</w:t>
            </w:r>
          </w:p>
        </w:tc>
      </w:tr>
      <w:tr w:rsidR="00554040" w:rsidRPr="00230AC2" w14:paraId="4822765C" w14:textId="77777777" w:rsidTr="003E3D90">
        <w:trPr>
          <w:jc w:val="center"/>
        </w:trPr>
        <w:tc>
          <w:tcPr>
            <w:tcW w:w="0" w:type="auto"/>
          </w:tcPr>
          <w:p w14:paraId="724D7CBB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14:paraId="21B6FFA1" w14:textId="77777777" w:rsidR="00554040" w:rsidRPr="00421E43" w:rsidRDefault="00554040" w:rsidP="003E3D90">
            <w:pPr>
              <w:pStyle w:val="Textotabelas"/>
              <w:jc w:val="both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 xml:space="preserve">Polyp detection during colonoscopy using a regression-based convolutional neural network with a tracker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"/>
                <w:id w:val="342281786"/>
                <w:placeholder>
                  <w:docPart w:val="7E182287C3E24282A5DCA89B7B34A950"/>
                </w:placeholder>
              </w:sdtPr>
              <w:sdtEndPr>
                <w:rPr>
                  <w:sz w:val="24"/>
                  <w:szCs w:val="26"/>
                  <w:lang w:val="pt-PT"/>
                </w:rPr>
              </w:sdtEndPr>
              <w:sdtContent>
                <w:r w:rsidRPr="00A56F9E">
                  <w:rPr>
                    <w:color w:val="000000"/>
                    <w:lang w:val="en-US"/>
                  </w:rPr>
                  <w:t>[29]</w:t>
                </w:r>
              </w:sdtContent>
            </w:sdt>
          </w:p>
        </w:tc>
        <w:tc>
          <w:tcPr>
            <w:tcW w:w="0" w:type="auto"/>
          </w:tcPr>
          <w:p w14:paraId="04799A56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>19.60</w:t>
            </w:r>
          </w:p>
        </w:tc>
      </w:tr>
      <w:tr w:rsidR="00554040" w:rsidRPr="00230AC2" w14:paraId="4499D783" w14:textId="77777777" w:rsidTr="003E3D90">
        <w:trPr>
          <w:jc w:val="center"/>
        </w:trPr>
        <w:tc>
          <w:tcPr>
            <w:tcW w:w="0" w:type="auto"/>
          </w:tcPr>
          <w:p w14:paraId="6D238C33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</w:tcPr>
          <w:p w14:paraId="07C66622" w14:textId="77777777" w:rsidR="00554040" w:rsidRPr="00421E43" w:rsidRDefault="00554040" w:rsidP="003E3D90">
            <w:pPr>
              <w:pStyle w:val="Textotabelas"/>
              <w:jc w:val="both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 xml:space="preserve">An experimental study on breast lesion detection and classification from ultrasound images using deep learning architectures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"/>
                <w:id w:val="1521432530"/>
                <w:placeholder>
                  <w:docPart w:val="7E182287C3E24282A5DCA89B7B34A950"/>
                </w:placeholder>
              </w:sdtPr>
              <w:sdtEndPr>
                <w:rPr>
                  <w:sz w:val="24"/>
                  <w:szCs w:val="26"/>
                  <w:lang w:val="pt-PT"/>
                </w:rPr>
              </w:sdtEndPr>
              <w:sdtContent>
                <w:r w:rsidRPr="00A56F9E">
                  <w:rPr>
                    <w:color w:val="000000"/>
                    <w:lang w:val="en-US"/>
                  </w:rPr>
                  <w:t>[30]</w:t>
                </w:r>
              </w:sdtContent>
            </w:sdt>
          </w:p>
        </w:tc>
        <w:tc>
          <w:tcPr>
            <w:tcW w:w="0" w:type="auto"/>
          </w:tcPr>
          <w:p w14:paraId="6148E584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>19.50</w:t>
            </w:r>
          </w:p>
        </w:tc>
      </w:tr>
      <w:tr w:rsidR="00554040" w:rsidRPr="00230AC2" w14:paraId="6E2E13AC" w14:textId="77777777" w:rsidTr="003E3D90">
        <w:trPr>
          <w:jc w:val="center"/>
        </w:trPr>
        <w:tc>
          <w:tcPr>
            <w:tcW w:w="0" w:type="auto"/>
          </w:tcPr>
          <w:p w14:paraId="5CED9F45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</w:tcPr>
          <w:p w14:paraId="2303FC60" w14:textId="77777777" w:rsidR="00554040" w:rsidRPr="00421E43" w:rsidRDefault="00554040" w:rsidP="003E3D90">
            <w:pPr>
              <w:pStyle w:val="Textotabelas"/>
              <w:jc w:val="both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 xml:space="preserve">Evaluation of an artificial intelligence system for detecting vertical root fracture on panoramic radiography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"/>
                <w:id w:val="-27640632"/>
                <w:placeholder>
                  <w:docPart w:val="7E182287C3E24282A5DCA89B7B34A950"/>
                </w:placeholder>
              </w:sdtPr>
              <w:sdtEndPr>
                <w:rPr>
                  <w:sz w:val="24"/>
                  <w:szCs w:val="26"/>
                  <w:lang w:val="pt-PT"/>
                </w:rPr>
              </w:sdtEndPr>
              <w:sdtContent>
                <w:r w:rsidRPr="00A56F9E">
                  <w:rPr>
                    <w:color w:val="000000"/>
                    <w:lang w:val="en-US"/>
                  </w:rPr>
                  <w:t>[31]</w:t>
                </w:r>
              </w:sdtContent>
            </w:sdt>
          </w:p>
        </w:tc>
        <w:tc>
          <w:tcPr>
            <w:tcW w:w="0" w:type="auto"/>
          </w:tcPr>
          <w:p w14:paraId="6AF5AE56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>19.33</w:t>
            </w:r>
          </w:p>
        </w:tc>
      </w:tr>
      <w:tr w:rsidR="00554040" w:rsidRPr="00421E43" w14:paraId="2DF51599" w14:textId="77777777" w:rsidTr="003E3D90">
        <w:trPr>
          <w:jc w:val="center"/>
        </w:trPr>
        <w:tc>
          <w:tcPr>
            <w:tcW w:w="0" w:type="auto"/>
          </w:tcPr>
          <w:p w14:paraId="78B5A631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</w:tcPr>
          <w:p w14:paraId="6BB5979D" w14:textId="77777777" w:rsidR="00554040" w:rsidRPr="00421E43" w:rsidRDefault="00554040" w:rsidP="003E3D90">
            <w:pPr>
              <w:pStyle w:val="Textotabelas"/>
              <w:jc w:val="both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 xml:space="preserve">Deep learning in diabetic foot ulcers detection: A comprehensive evaluation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"/>
                <w:id w:val="48437077"/>
                <w:placeholder>
                  <w:docPart w:val="7E182287C3E24282A5DCA89B7B34A950"/>
                </w:placeholder>
              </w:sdtPr>
              <w:sdtEndPr>
                <w:rPr>
                  <w:sz w:val="24"/>
                  <w:szCs w:val="26"/>
                  <w:lang w:val="pt-PT"/>
                </w:rPr>
              </w:sdtEndPr>
              <w:sdtContent>
                <w:r w:rsidRPr="00A56F9E">
                  <w:rPr>
                    <w:color w:val="000000"/>
                    <w:lang w:val="en-US"/>
                  </w:rPr>
                  <w:t>[32]</w:t>
                </w:r>
              </w:sdtContent>
            </w:sdt>
          </w:p>
        </w:tc>
        <w:tc>
          <w:tcPr>
            <w:tcW w:w="0" w:type="auto"/>
          </w:tcPr>
          <w:p w14:paraId="30865EF1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>19.00</w:t>
            </w:r>
          </w:p>
        </w:tc>
      </w:tr>
      <w:tr w:rsidR="00554040" w:rsidRPr="00230AC2" w14:paraId="516D0AF6" w14:textId="77777777" w:rsidTr="003E3D90">
        <w:trPr>
          <w:jc w:val="center"/>
        </w:trPr>
        <w:tc>
          <w:tcPr>
            <w:tcW w:w="0" w:type="auto"/>
          </w:tcPr>
          <w:p w14:paraId="2E4A6474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</w:tcPr>
          <w:p w14:paraId="76FC6FC2" w14:textId="77777777" w:rsidR="00554040" w:rsidRPr="00421E43" w:rsidRDefault="00554040" w:rsidP="003E3D90">
            <w:pPr>
              <w:pStyle w:val="Textotabelas"/>
              <w:jc w:val="both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 xml:space="preserve">Melanoma diagnosis using deep learning techniques on dermatoscopic images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"/>
                <w:id w:val="-1269701625"/>
                <w:placeholder>
                  <w:docPart w:val="7E182287C3E24282A5DCA89B7B34A950"/>
                </w:placeholder>
              </w:sdtPr>
              <w:sdtEndPr>
                <w:rPr>
                  <w:sz w:val="24"/>
                  <w:szCs w:val="26"/>
                  <w:lang w:val="pt-PT"/>
                </w:rPr>
              </w:sdtEndPr>
              <w:sdtContent>
                <w:r w:rsidRPr="00A56F9E">
                  <w:rPr>
                    <w:color w:val="000000"/>
                    <w:lang w:val="en-US"/>
                  </w:rPr>
                  <w:t>[33]</w:t>
                </w:r>
              </w:sdtContent>
            </w:sdt>
          </w:p>
        </w:tc>
        <w:tc>
          <w:tcPr>
            <w:tcW w:w="0" w:type="auto"/>
          </w:tcPr>
          <w:p w14:paraId="4D585977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>18.50</w:t>
            </w:r>
          </w:p>
        </w:tc>
      </w:tr>
      <w:tr w:rsidR="00554040" w:rsidRPr="00230AC2" w14:paraId="14054558" w14:textId="77777777" w:rsidTr="003E3D90">
        <w:trPr>
          <w:jc w:val="center"/>
        </w:trPr>
        <w:tc>
          <w:tcPr>
            <w:tcW w:w="0" w:type="auto"/>
          </w:tcPr>
          <w:p w14:paraId="5F4A6C50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14:paraId="452A16F3" w14:textId="77777777" w:rsidR="00554040" w:rsidRPr="00421E43" w:rsidRDefault="00554040" w:rsidP="003E3D90">
            <w:pPr>
              <w:pStyle w:val="Textotabelas"/>
              <w:jc w:val="both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 xml:space="preserve">Artificial intelligence detection of distal radius fractures: a comparison between the convolutional neural network and professional assessments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"/>
                <w:id w:val="1292863063"/>
                <w:placeholder>
                  <w:docPart w:val="7E182287C3E24282A5DCA89B7B34A950"/>
                </w:placeholder>
              </w:sdtPr>
              <w:sdtEndPr>
                <w:rPr>
                  <w:sz w:val="24"/>
                  <w:szCs w:val="26"/>
                  <w:lang w:val="pt-PT"/>
                </w:rPr>
              </w:sdtEndPr>
              <w:sdtContent>
                <w:r w:rsidRPr="00A56F9E">
                  <w:rPr>
                    <w:color w:val="000000"/>
                    <w:lang w:val="en-US"/>
                  </w:rPr>
                  <w:t>[34]</w:t>
                </w:r>
              </w:sdtContent>
            </w:sdt>
          </w:p>
        </w:tc>
        <w:tc>
          <w:tcPr>
            <w:tcW w:w="0" w:type="auto"/>
          </w:tcPr>
          <w:p w14:paraId="7ABF329A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>18.25</w:t>
            </w:r>
          </w:p>
        </w:tc>
      </w:tr>
      <w:tr w:rsidR="00554040" w:rsidRPr="00230AC2" w14:paraId="7BFA6958" w14:textId="77777777" w:rsidTr="003E3D90">
        <w:trPr>
          <w:jc w:val="center"/>
        </w:trPr>
        <w:tc>
          <w:tcPr>
            <w:tcW w:w="0" w:type="auto"/>
          </w:tcPr>
          <w:p w14:paraId="2941FD23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</w:tcPr>
          <w:p w14:paraId="6398FC15" w14:textId="77777777" w:rsidR="00554040" w:rsidRPr="00421E43" w:rsidRDefault="00554040" w:rsidP="003E3D90">
            <w:pPr>
              <w:pStyle w:val="Textotabelas"/>
              <w:jc w:val="both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 xml:space="preserve">Automated endoscopic detection and classification of colorectal polyps using convolutional neural networks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"/>
                <w:id w:val="494228745"/>
                <w:placeholder>
                  <w:docPart w:val="7E182287C3E24282A5DCA89B7B34A950"/>
                </w:placeholder>
              </w:sdtPr>
              <w:sdtEndPr>
                <w:rPr>
                  <w:sz w:val="24"/>
                  <w:szCs w:val="26"/>
                  <w:lang w:val="pt-PT"/>
                </w:rPr>
              </w:sdtEndPr>
              <w:sdtContent>
                <w:r w:rsidRPr="00A56F9E">
                  <w:rPr>
                    <w:color w:val="000000"/>
                    <w:lang w:val="en-US"/>
                  </w:rPr>
                  <w:t>[35]</w:t>
                </w:r>
              </w:sdtContent>
            </w:sdt>
          </w:p>
        </w:tc>
        <w:tc>
          <w:tcPr>
            <w:tcW w:w="0" w:type="auto"/>
          </w:tcPr>
          <w:p w14:paraId="7F0B9FB2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>17.33</w:t>
            </w:r>
          </w:p>
        </w:tc>
      </w:tr>
      <w:tr w:rsidR="00554040" w:rsidRPr="00230AC2" w14:paraId="03292DBB" w14:textId="77777777" w:rsidTr="003E3D90">
        <w:trPr>
          <w:jc w:val="center"/>
        </w:trPr>
        <w:tc>
          <w:tcPr>
            <w:tcW w:w="0" w:type="auto"/>
          </w:tcPr>
          <w:p w14:paraId="50A85492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</w:tcPr>
          <w:p w14:paraId="64C14BC4" w14:textId="77777777" w:rsidR="00554040" w:rsidRPr="00421E43" w:rsidRDefault="00554040" w:rsidP="003E3D90">
            <w:pPr>
              <w:pStyle w:val="Textotabelas"/>
              <w:jc w:val="both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 xml:space="preserve">Automatic detection and classification of radiolucent lesions in the mandible on panoramic radiographs using a deep learning object detection technique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"/>
                <w:id w:val="-1266615567"/>
                <w:placeholder>
                  <w:docPart w:val="7E182287C3E24282A5DCA89B7B34A950"/>
                </w:placeholder>
              </w:sdtPr>
              <w:sdtEndPr>
                <w:rPr>
                  <w:sz w:val="24"/>
                  <w:szCs w:val="26"/>
                  <w:lang w:val="pt-PT"/>
                </w:rPr>
              </w:sdtEndPr>
              <w:sdtContent>
                <w:r w:rsidRPr="00A56F9E">
                  <w:rPr>
                    <w:color w:val="000000"/>
                    <w:lang w:val="en-US"/>
                  </w:rPr>
                  <w:t>[36]</w:t>
                </w:r>
              </w:sdtContent>
            </w:sdt>
          </w:p>
        </w:tc>
        <w:tc>
          <w:tcPr>
            <w:tcW w:w="0" w:type="auto"/>
          </w:tcPr>
          <w:p w14:paraId="6684792A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>16.50</w:t>
            </w:r>
          </w:p>
        </w:tc>
      </w:tr>
      <w:tr w:rsidR="00554040" w:rsidRPr="00230AC2" w14:paraId="32118F28" w14:textId="77777777" w:rsidTr="003E3D90">
        <w:trPr>
          <w:jc w:val="center"/>
        </w:trPr>
        <w:tc>
          <w:tcPr>
            <w:tcW w:w="0" w:type="auto"/>
          </w:tcPr>
          <w:p w14:paraId="5DCC20DE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</w:tcPr>
          <w:p w14:paraId="7B15DEDB" w14:textId="77777777" w:rsidR="00554040" w:rsidRPr="00421E43" w:rsidRDefault="00554040" w:rsidP="003E3D90">
            <w:pPr>
              <w:pStyle w:val="Textotabelas"/>
              <w:jc w:val="both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 xml:space="preserve">An efficient real-time colonic polyp detection with YOLO algorithms trained by using negative samples and large datasets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"/>
                <w:id w:val="1660884373"/>
                <w:placeholder>
                  <w:docPart w:val="7E182287C3E24282A5DCA89B7B34A950"/>
                </w:placeholder>
              </w:sdtPr>
              <w:sdtEndPr>
                <w:rPr>
                  <w:sz w:val="24"/>
                  <w:szCs w:val="26"/>
                  <w:lang w:val="pt-PT"/>
                </w:rPr>
              </w:sdtEndPr>
              <w:sdtContent>
                <w:r w:rsidRPr="00A56F9E">
                  <w:rPr>
                    <w:color w:val="000000"/>
                    <w:lang w:val="en-US"/>
                  </w:rPr>
                  <w:t>[37]</w:t>
                </w:r>
              </w:sdtContent>
            </w:sdt>
          </w:p>
        </w:tc>
        <w:tc>
          <w:tcPr>
            <w:tcW w:w="0" w:type="auto"/>
          </w:tcPr>
          <w:p w14:paraId="11137238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>16.00</w:t>
            </w:r>
          </w:p>
        </w:tc>
      </w:tr>
      <w:tr w:rsidR="00554040" w:rsidRPr="00230AC2" w14:paraId="7AF088D2" w14:textId="77777777" w:rsidTr="003E3D90">
        <w:trPr>
          <w:jc w:val="center"/>
        </w:trPr>
        <w:tc>
          <w:tcPr>
            <w:tcW w:w="0" w:type="auto"/>
          </w:tcPr>
          <w:p w14:paraId="66ADCFF0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</w:tcPr>
          <w:p w14:paraId="350F254C" w14:textId="77777777" w:rsidR="00554040" w:rsidRPr="00421E43" w:rsidRDefault="00554040" w:rsidP="003E3D90">
            <w:pPr>
              <w:pStyle w:val="Textotabelas"/>
              <w:jc w:val="both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 xml:space="preserve">Malaria parasite detection in thick blood smear microscopic images using modified YOLOV3 and YOLOV4 models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"/>
                <w:id w:val="549187181"/>
                <w:placeholder>
                  <w:docPart w:val="7E182287C3E24282A5DCA89B7B34A950"/>
                </w:placeholder>
              </w:sdtPr>
              <w:sdtEndPr>
                <w:rPr>
                  <w:sz w:val="24"/>
                  <w:szCs w:val="26"/>
                  <w:lang w:val="pt-PT"/>
                </w:rPr>
              </w:sdtEndPr>
              <w:sdtContent>
                <w:r w:rsidRPr="00A56F9E">
                  <w:rPr>
                    <w:color w:val="000000"/>
                    <w:lang w:val="en-US"/>
                  </w:rPr>
                  <w:t>[38]</w:t>
                </w:r>
              </w:sdtContent>
            </w:sdt>
          </w:p>
        </w:tc>
        <w:tc>
          <w:tcPr>
            <w:tcW w:w="0" w:type="auto"/>
          </w:tcPr>
          <w:p w14:paraId="211698CC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>15.50</w:t>
            </w:r>
          </w:p>
        </w:tc>
      </w:tr>
      <w:tr w:rsidR="00554040" w:rsidRPr="00421E43" w14:paraId="31334161" w14:textId="77777777" w:rsidTr="003E3D90">
        <w:trPr>
          <w:jc w:val="center"/>
        </w:trPr>
        <w:tc>
          <w:tcPr>
            <w:tcW w:w="0" w:type="auto"/>
          </w:tcPr>
          <w:p w14:paraId="78BDE1C3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</w:tcPr>
          <w:p w14:paraId="278AF140" w14:textId="77777777" w:rsidR="00554040" w:rsidRPr="00421E43" w:rsidRDefault="00554040" w:rsidP="003E3D90">
            <w:pPr>
              <w:pStyle w:val="Textotabelas"/>
              <w:jc w:val="both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 xml:space="preserve">Detection of cardiac structural abnormalities in fetal ultrasound videos using deep learning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"/>
                <w:id w:val="-2103091395"/>
                <w:placeholder>
                  <w:docPart w:val="7E182287C3E24282A5DCA89B7B34A950"/>
                </w:placeholder>
              </w:sdtPr>
              <w:sdtEndPr>
                <w:rPr>
                  <w:sz w:val="24"/>
                  <w:szCs w:val="26"/>
                  <w:lang w:val="pt-PT"/>
                </w:rPr>
              </w:sdtEndPr>
              <w:sdtContent>
                <w:r w:rsidRPr="00A56F9E">
                  <w:rPr>
                    <w:color w:val="000000"/>
                    <w:lang w:val="en-US"/>
                  </w:rPr>
                  <w:t>[39]</w:t>
                </w:r>
              </w:sdtContent>
            </w:sdt>
          </w:p>
        </w:tc>
        <w:tc>
          <w:tcPr>
            <w:tcW w:w="0" w:type="auto"/>
          </w:tcPr>
          <w:p w14:paraId="1855DE06" w14:textId="77777777" w:rsidR="00554040" w:rsidRPr="00421E43" w:rsidRDefault="00554040" w:rsidP="003E3D90">
            <w:pPr>
              <w:pStyle w:val="Textotabelas"/>
              <w:rPr>
                <w:color w:val="323232"/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>15.00</w:t>
            </w:r>
          </w:p>
        </w:tc>
      </w:tr>
      <w:tr w:rsidR="00554040" w:rsidRPr="00230AC2" w14:paraId="0B3B386B" w14:textId="77777777" w:rsidTr="003E3D90">
        <w:trPr>
          <w:jc w:val="center"/>
        </w:trPr>
        <w:tc>
          <w:tcPr>
            <w:tcW w:w="0" w:type="auto"/>
          </w:tcPr>
          <w:p w14:paraId="165FFEBB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</w:tcPr>
          <w:p w14:paraId="7BBC1343" w14:textId="77777777" w:rsidR="00554040" w:rsidRPr="00421E43" w:rsidRDefault="00554040" w:rsidP="003E3D90">
            <w:pPr>
              <w:pStyle w:val="Textotabelas"/>
              <w:jc w:val="both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 xml:space="preserve">Deep learning approach to peripheral leukocyte recognition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"/>
                <w:id w:val="-527642747"/>
                <w:placeholder>
                  <w:docPart w:val="7E182287C3E24282A5DCA89B7B34A950"/>
                </w:placeholder>
              </w:sdtPr>
              <w:sdtEndPr>
                <w:rPr>
                  <w:sz w:val="24"/>
                  <w:szCs w:val="26"/>
                  <w:lang w:val="pt-PT"/>
                </w:rPr>
              </w:sdtEndPr>
              <w:sdtContent>
                <w:r w:rsidRPr="00A56F9E">
                  <w:rPr>
                    <w:color w:val="000000"/>
                    <w:lang w:val="en-US"/>
                  </w:rPr>
                  <w:t>[40]</w:t>
                </w:r>
              </w:sdtContent>
            </w:sdt>
          </w:p>
        </w:tc>
        <w:tc>
          <w:tcPr>
            <w:tcW w:w="0" w:type="auto"/>
          </w:tcPr>
          <w:p w14:paraId="793BEE8B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>14.60</w:t>
            </w:r>
          </w:p>
        </w:tc>
      </w:tr>
      <w:tr w:rsidR="00554040" w:rsidRPr="00230AC2" w14:paraId="50AF19BE" w14:textId="77777777" w:rsidTr="003E3D90">
        <w:trPr>
          <w:jc w:val="center"/>
        </w:trPr>
        <w:tc>
          <w:tcPr>
            <w:tcW w:w="0" w:type="auto"/>
          </w:tcPr>
          <w:p w14:paraId="79F02654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lastRenderedPageBreak/>
              <w:t>21</w:t>
            </w:r>
          </w:p>
        </w:tc>
        <w:tc>
          <w:tcPr>
            <w:tcW w:w="0" w:type="auto"/>
          </w:tcPr>
          <w:p w14:paraId="0CFB4CF8" w14:textId="77777777" w:rsidR="00554040" w:rsidRPr="00421E43" w:rsidRDefault="00554040" w:rsidP="003E3D90">
            <w:pPr>
              <w:pStyle w:val="Textotabelas"/>
              <w:jc w:val="both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 xml:space="preserve">Addressing class imbalance in deep learning for small lesion detection on medical images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"/>
                <w:id w:val="-1503350270"/>
                <w:placeholder>
                  <w:docPart w:val="7E182287C3E24282A5DCA89B7B34A950"/>
                </w:placeholder>
              </w:sdtPr>
              <w:sdtEndPr>
                <w:rPr>
                  <w:sz w:val="24"/>
                  <w:szCs w:val="26"/>
                  <w:lang w:val="pt-PT"/>
                </w:rPr>
              </w:sdtEndPr>
              <w:sdtContent>
                <w:r w:rsidRPr="00A56F9E">
                  <w:rPr>
                    <w:color w:val="000000"/>
                    <w:lang w:val="en-US"/>
                  </w:rPr>
                  <w:t>[41]</w:t>
                </w:r>
              </w:sdtContent>
            </w:sdt>
          </w:p>
        </w:tc>
        <w:tc>
          <w:tcPr>
            <w:tcW w:w="0" w:type="auto"/>
          </w:tcPr>
          <w:p w14:paraId="1FC481AA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>14.33</w:t>
            </w:r>
          </w:p>
        </w:tc>
      </w:tr>
      <w:tr w:rsidR="00554040" w:rsidRPr="00230AC2" w14:paraId="4DE7F310" w14:textId="77777777" w:rsidTr="003E3D90">
        <w:trPr>
          <w:jc w:val="center"/>
        </w:trPr>
        <w:tc>
          <w:tcPr>
            <w:tcW w:w="0" w:type="auto"/>
          </w:tcPr>
          <w:p w14:paraId="687B76B2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</w:tcPr>
          <w:p w14:paraId="63858159" w14:textId="77777777" w:rsidR="00554040" w:rsidRPr="00421E43" w:rsidRDefault="00554040" w:rsidP="003E3D90">
            <w:pPr>
              <w:pStyle w:val="Textotabelas"/>
              <w:jc w:val="both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>Efficient Multiple Organ Locali</w:t>
            </w:r>
            <w:r>
              <w:rPr>
                <w:color w:val="000000"/>
                <w:sz w:val="20"/>
                <w:szCs w:val="20"/>
                <w:lang w:val="en-US"/>
              </w:rPr>
              <w:t>z</w:t>
            </w:r>
            <w:r w:rsidRPr="00421E43">
              <w:rPr>
                <w:color w:val="000000"/>
                <w:sz w:val="20"/>
                <w:szCs w:val="20"/>
                <w:lang w:val="en-US"/>
              </w:rPr>
              <w:t xml:space="preserve">ation in CT Image Using 3D Region Proposal Network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"/>
                <w:id w:val="-844858311"/>
                <w:placeholder>
                  <w:docPart w:val="7E182287C3E24282A5DCA89B7B34A950"/>
                </w:placeholder>
              </w:sdtPr>
              <w:sdtEndPr>
                <w:rPr>
                  <w:sz w:val="24"/>
                  <w:szCs w:val="26"/>
                  <w:lang w:val="pt-PT"/>
                </w:rPr>
              </w:sdtEndPr>
              <w:sdtContent>
                <w:r w:rsidRPr="00A56F9E">
                  <w:rPr>
                    <w:color w:val="000000"/>
                    <w:lang w:val="en-US"/>
                  </w:rPr>
                  <w:t>[42]</w:t>
                </w:r>
              </w:sdtContent>
            </w:sdt>
          </w:p>
        </w:tc>
        <w:tc>
          <w:tcPr>
            <w:tcW w:w="0" w:type="auto"/>
          </w:tcPr>
          <w:p w14:paraId="13C028BF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>13.50</w:t>
            </w:r>
          </w:p>
        </w:tc>
      </w:tr>
      <w:tr w:rsidR="00554040" w:rsidRPr="00230AC2" w14:paraId="62BCA462" w14:textId="77777777" w:rsidTr="003E3D90">
        <w:trPr>
          <w:jc w:val="center"/>
        </w:trPr>
        <w:tc>
          <w:tcPr>
            <w:tcW w:w="0" w:type="auto"/>
          </w:tcPr>
          <w:p w14:paraId="5664982F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</w:tcPr>
          <w:p w14:paraId="6C2F2813" w14:textId="77777777" w:rsidR="00554040" w:rsidRPr="00421E43" w:rsidRDefault="00554040" w:rsidP="003E3D90">
            <w:pPr>
              <w:pStyle w:val="Textotabelas"/>
              <w:jc w:val="both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 xml:space="preserve">Machine learning approach of automatic identification and counting of blood cells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"/>
                <w:id w:val="-1977670326"/>
                <w:placeholder>
                  <w:docPart w:val="7E182287C3E24282A5DCA89B7B34A950"/>
                </w:placeholder>
              </w:sdtPr>
              <w:sdtEndPr>
                <w:rPr>
                  <w:sz w:val="24"/>
                  <w:szCs w:val="26"/>
                  <w:lang w:val="pt-PT"/>
                </w:rPr>
              </w:sdtEndPr>
              <w:sdtContent>
                <w:r w:rsidRPr="00A56F9E">
                  <w:rPr>
                    <w:color w:val="000000"/>
                    <w:lang w:val="en-US"/>
                  </w:rPr>
                  <w:t>[43]</w:t>
                </w:r>
              </w:sdtContent>
            </w:sdt>
          </w:p>
        </w:tc>
        <w:tc>
          <w:tcPr>
            <w:tcW w:w="0" w:type="auto"/>
          </w:tcPr>
          <w:p w14:paraId="68215B68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>13.25</w:t>
            </w:r>
          </w:p>
        </w:tc>
      </w:tr>
      <w:tr w:rsidR="00554040" w:rsidRPr="00230AC2" w14:paraId="2B34895A" w14:textId="77777777" w:rsidTr="003E3D90">
        <w:trPr>
          <w:jc w:val="center"/>
        </w:trPr>
        <w:tc>
          <w:tcPr>
            <w:tcW w:w="0" w:type="auto"/>
          </w:tcPr>
          <w:p w14:paraId="79FB2A40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</w:tcPr>
          <w:p w14:paraId="3390D39C" w14:textId="77777777" w:rsidR="00554040" w:rsidRPr="00421E43" w:rsidRDefault="00554040" w:rsidP="003E3D90">
            <w:pPr>
              <w:pStyle w:val="Textotabelas"/>
              <w:jc w:val="both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 xml:space="preserve">Imaging based cervical cancer diagnostics using small object detection - generative adversarial networks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"/>
                <w:id w:val="1136461549"/>
                <w:placeholder>
                  <w:docPart w:val="7E182287C3E24282A5DCA89B7B34A950"/>
                </w:placeholder>
              </w:sdtPr>
              <w:sdtEndPr>
                <w:rPr>
                  <w:sz w:val="24"/>
                  <w:szCs w:val="26"/>
                  <w:lang w:val="pt-PT"/>
                </w:rPr>
              </w:sdtEndPr>
              <w:sdtContent>
                <w:r w:rsidRPr="00A56F9E">
                  <w:rPr>
                    <w:color w:val="000000"/>
                    <w:lang w:val="en-US"/>
                  </w:rPr>
                  <w:t>[44]</w:t>
                </w:r>
              </w:sdtContent>
            </w:sdt>
          </w:p>
        </w:tc>
        <w:tc>
          <w:tcPr>
            <w:tcW w:w="0" w:type="auto"/>
          </w:tcPr>
          <w:p w14:paraId="5612D2F9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>13.00</w:t>
            </w:r>
          </w:p>
        </w:tc>
      </w:tr>
      <w:tr w:rsidR="00554040" w:rsidRPr="00230AC2" w14:paraId="16FE3B6F" w14:textId="77777777" w:rsidTr="003E3D90">
        <w:trPr>
          <w:jc w:val="center"/>
        </w:trPr>
        <w:tc>
          <w:tcPr>
            <w:tcW w:w="0" w:type="auto"/>
          </w:tcPr>
          <w:p w14:paraId="198614F1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</w:tcPr>
          <w:p w14:paraId="47DE33D2" w14:textId="77777777" w:rsidR="00554040" w:rsidRPr="00421E43" w:rsidRDefault="00554040" w:rsidP="003E3D90">
            <w:pPr>
              <w:pStyle w:val="Textotabelas"/>
              <w:jc w:val="both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 xml:space="preserve">Use of artificial intelligence for detection of gastric lesions by magnetically controlled capsule endoscopy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"/>
                <w:id w:val="1762486350"/>
                <w:placeholder>
                  <w:docPart w:val="7E182287C3E24282A5DCA89B7B34A950"/>
                </w:placeholder>
              </w:sdtPr>
              <w:sdtEndPr>
                <w:rPr>
                  <w:sz w:val="24"/>
                  <w:szCs w:val="26"/>
                  <w:lang w:val="pt-PT"/>
                </w:rPr>
              </w:sdtEndPr>
              <w:sdtContent>
                <w:r w:rsidRPr="00A56F9E">
                  <w:rPr>
                    <w:color w:val="000000"/>
                    <w:lang w:val="en-US"/>
                  </w:rPr>
                  <w:t>[45]</w:t>
                </w:r>
              </w:sdtContent>
            </w:sdt>
          </w:p>
        </w:tc>
        <w:tc>
          <w:tcPr>
            <w:tcW w:w="0" w:type="auto"/>
          </w:tcPr>
          <w:p w14:paraId="3276EA10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>12.50</w:t>
            </w:r>
          </w:p>
        </w:tc>
      </w:tr>
      <w:tr w:rsidR="00554040" w:rsidRPr="00230AC2" w14:paraId="3C8C4569" w14:textId="77777777" w:rsidTr="003E3D90">
        <w:trPr>
          <w:jc w:val="center"/>
        </w:trPr>
        <w:tc>
          <w:tcPr>
            <w:tcW w:w="0" w:type="auto"/>
          </w:tcPr>
          <w:p w14:paraId="323AE013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</w:tcPr>
          <w:p w14:paraId="17B30F13" w14:textId="77777777" w:rsidR="00554040" w:rsidRPr="00421E43" w:rsidRDefault="00554040" w:rsidP="003E3D90">
            <w:pPr>
              <w:pStyle w:val="Textotabelas"/>
              <w:jc w:val="both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 xml:space="preserve">Detection of masses in mammograms using a one-stage object detector based on a deep convolutional neural network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"/>
                <w:id w:val="-1771391220"/>
                <w:placeholder>
                  <w:docPart w:val="7E182287C3E24282A5DCA89B7B34A950"/>
                </w:placeholder>
              </w:sdtPr>
              <w:sdtEndPr>
                <w:rPr>
                  <w:sz w:val="24"/>
                  <w:szCs w:val="26"/>
                  <w:lang w:val="pt-PT"/>
                </w:rPr>
              </w:sdtEndPr>
              <w:sdtContent>
                <w:r w:rsidRPr="00A56F9E">
                  <w:rPr>
                    <w:color w:val="000000"/>
                    <w:lang w:val="en-US"/>
                  </w:rPr>
                  <w:t>[46]</w:t>
                </w:r>
              </w:sdtContent>
            </w:sdt>
          </w:p>
        </w:tc>
        <w:tc>
          <w:tcPr>
            <w:tcW w:w="0" w:type="auto"/>
          </w:tcPr>
          <w:p w14:paraId="4B55FB08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>12.20</w:t>
            </w:r>
          </w:p>
        </w:tc>
      </w:tr>
      <w:tr w:rsidR="00554040" w:rsidRPr="00421E43" w14:paraId="114D34FA" w14:textId="77777777" w:rsidTr="003E3D90">
        <w:trPr>
          <w:jc w:val="center"/>
        </w:trPr>
        <w:tc>
          <w:tcPr>
            <w:tcW w:w="0" w:type="auto"/>
          </w:tcPr>
          <w:p w14:paraId="6C4FAF60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</w:tcPr>
          <w:p w14:paraId="4807D4BC" w14:textId="77777777" w:rsidR="00554040" w:rsidRPr="00421E43" w:rsidRDefault="00554040" w:rsidP="003E3D90">
            <w:pPr>
              <w:pStyle w:val="Textotabelas"/>
              <w:jc w:val="both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 xml:space="preserve">Tooth detection and classification on panoramic radiographs for automatic dental chart filing: improved classification by multi-sized input data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"/>
                <w:id w:val="-859198874"/>
                <w:placeholder>
                  <w:docPart w:val="7E182287C3E24282A5DCA89B7B34A950"/>
                </w:placeholder>
              </w:sdtPr>
              <w:sdtEndPr>
                <w:rPr>
                  <w:sz w:val="24"/>
                  <w:szCs w:val="26"/>
                  <w:lang w:val="pt-PT"/>
                </w:rPr>
              </w:sdtEndPr>
              <w:sdtContent>
                <w:r w:rsidRPr="00A56F9E">
                  <w:rPr>
                    <w:color w:val="000000"/>
                    <w:lang w:val="en-US"/>
                  </w:rPr>
                  <w:t>[47]</w:t>
                </w:r>
              </w:sdtContent>
            </w:sdt>
          </w:p>
        </w:tc>
        <w:tc>
          <w:tcPr>
            <w:tcW w:w="0" w:type="auto"/>
          </w:tcPr>
          <w:p w14:paraId="6F7908A2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>12.00</w:t>
            </w:r>
          </w:p>
        </w:tc>
      </w:tr>
      <w:tr w:rsidR="00554040" w:rsidRPr="00230AC2" w14:paraId="194171B0" w14:textId="77777777" w:rsidTr="003E3D90">
        <w:trPr>
          <w:jc w:val="center"/>
        </w:trPr>
        <w:tc>
          <w:tcPr>
            <w:tcW w:w="0" w:type="auto"/>
          </w:tcPr>
          <w:p w14:paraId="59F613B1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</w:tcPr>
          <w:p w14:paraId="505E41F8" w14:textId="77777777" w:rsidR="00554040" w:rsidRPr="00421E43" w:rsidRDefault="00554040" w:rsidP="003E3D90">
            <w:pPr>
              <w:pStyle w:val="Textotabelas"/>
              <w:jc w:val="both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 xml:space="preserve">Early esophageal adenocarcinoma detection using deep learning methods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"/>
                <w:id w:val="-1310704867"/>
                <w:placeholder>
                  <w:docPart w:val="7E182287C3E24282A5DCA89B7B34A950"/>
                </w:placeholder>
              </w:sdtPr>
              <w:sdtEndPr>
                <w:rPr>
                  <w:sz w:val="24"/>
                  <w:szCs w:val="26"/>
                  <w:lang w:val="pt-PT"/>
                </w:rPr>
              </w:sdtEndPr>
              <w:sdtContent>
                <w:r w:rsidRPr="00A56F9E">
                  <w:rPr>
                    <w:color w:val="000000"/>
                    <w:lang w:val="en-US"/>
                  </w:rPr>
                  <w:t>[48]</w:t>
                </w:r>
              </w:sdtContent>
            </w:sdt>
          </w:p>
        </w:tc>
        <w:tc>
          <w:tcPr>
            <w:tcW w:w="0" w:type="auto"/>
          </w:tcPr>
          <w:p w14:paraId="4B15AAAC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>11.00</w:t>
            </w:r>
          </w:p>
        </w:tc>
      </w:tr>
      <w:tr w:rsidR="00554040" w:rsidRPr="00230AC2" w14:paraId="17F72FD9" w14:textId="77777777" w:rsidTr="003E3D90">
        <w:trPr>
          <w:jc w:val="center"/>
        </w:trPr>
        <w:tc>
          <w:tcPr>
            <w:tcW w:w="0" w:type="auto"/>
          </w:tcPr>
          <w:p w14:paraId="7EB3214F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</w:tcPr>
          <w:p w14:paraId="3911D2A1" w14:textId="77777777" w:rsidR="00554040" w:rsidRPr="00421E43" w:rsidRDefault="00554040" w:rsidP="003E3D90">
            <w:pPr>
              <w:pStyle w:val="Textotabelas"/>
              <w:jc w:val="both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 xml:space="preserve">Development of an artificial intelligence system using deep learning to indicate anatomical landmarks during laparoscopic cholecystectomy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"/>
                <w:id w:val="263202020"/>
                <w:placeholder>
                  <w:docPart w:val="7E182287C3E24282A5DCA89B7B34A950"/>
                </w:placeholder>
              </w:sdtPr>
              <w:sdtEndPr>
                <w:rPr>
                  <w:sz w:val="24"/>
                  <w:szCs w:val="26"/>
                  <w:lang w:val="pt-PT"/>
                </w:rPr>
              </w:sdtEndPr>
              <w:sdtContent>
                <w:r w:rsidRPr="00A56F9E">
                  <w:rPr>
                    <w:color w:val="000000"/>
                    <w:lang w:val="en-US"/>
                  </w:rPr>
                  <w:t>[49]</w:t>
                </w:r>
              </w:sdtContent>
            </w:sdt>
          </w:p>
        </w:tc>
        <w:tc>
          <w:tcPr>
            <w:tcW w:w="0" w:type="auto"/>
          </w:tcPr>
          <w:p w14:paraId="7BCA38EF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>10.50</w:t>
            </w:r>
          </w:p>
        </w:tc>
      </w:tr>
      <w:tr w:rsidR="00554040" w:rsidRPr="00230AC2" w14:paraId="50C3D8E6" w14:textId="77777777" w:rsidTr="003E3D90">
        <w:trPr>
          <w:jc w:val="center"/>
        </w:trPr>
        <w:tc>
          <w:tcPr>
            <w:tcW w:w="0" w:type="auto"/>
          </w:tcPr>
          <w:p w14:paraId="00F3579A" w14:textId="77777777" w:rsidR="00554040" w:rsidRPr="00421E43" w:rsidRDefault="00554040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</w:tcPr>
          <w:p w14:paraId="1274522A" w14:textId="77777777" w:rsidR="00554040" w:rsidRPr="00421E43" w:rsidRDefault="00554040" w:rsidP="003E3D90">
            <w:pPr>
              <w:pStyle w:val="Textotabelas"/>
              <w:jc w:val="both"/>
              <w:rPr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 xml:space="preserve">A novel YOLOv3-arch model for identifying cholelithiasis and classifying gallstones on CT images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"/>
                <w:id w:val="72095605"/>
                <w:placeholder>
                  <w:docPart w:val="7E182287C3E24282A5DCA89B7B34A950"/>
                </w:placeholder>
              </w:sdtPr>
              <w:sdtEndPr>
                <w:rPr>
                  <w:sz w:val="24"/>
                  <w:szCs w:val="26"/>
                  <w:lang w:val="pt-PT"/>
                </w:rPr>
              </w:sdtEndPr>
              <w:sdtContent>
                <w:r w:rsidRPr="00A56F9E">
                  <w:rPr>
                    <w:color w:val="000000"/>
                    <w:lang w:val="en-US"/>
                  </w:rPr>
                  <w:t>[50]</w:t>
                </w:r>
              </w:sdtContent>
            </w:sdt>
          </w:p>
        </w:tc>
        <w:tc>
          <w:tcPr>
            <w:tcW w:w="0" w:type="auto"/>
          </w:tcPr>
          <w:p w14:paraId="1380D6F9" w14:textId="77777777" w:rsidR="00554040" w:rsidRPr="00421E43" w:rsidRDefault="00554040" w:rsidP="003E3D90">
            <w:pPr>
              <w:pStyle w:val="Textotabelas"/>
              <w:rPr>
                <w:color w:val="323232"/>
                <w:sz w:val="20"/>
                <w:szCs w:val="20"/>
                <w:lang w:val="en-US"/>
              </w:rPr>
            </w:pPr>
            <w:r w:rsidRPr="00421E43">
              <w:rPr>
                <w:color w:val="000000"/>
                <w:sz w:val="20"/>
                <w:szCs w:val="20"/>
                <w:lang w:val="en-US"/>
              </w:rPr>
              <w:t>10.25</w:t>
            </w:r>
          </w:p>
        </w:tc>
      </w:tr>
    </w:tbl>
    <w:p w14:paraId="0464C7DD" w14:textId="77777777" w:rsidR="00554040" w:rsidRPr="006E7044" w:rsidRDefault="00554040" w:rsidP="00554040">
      <w:pPr>
        <w:jc w:val="both"/>
      </w:pPr>
      <w:r>
        <w:rPr>
          <w:vertAlign w:val="superscript"/>
        </w:rPr>
        <w:t>a</w:t>
      </w:r>
      <w:r>
        <w:t>T</w:t>
      </w:r>
      <w:r w:rsidRPr="006E7044">
        <w:t>he publications</w:t>
      </w:r>
      <w:r>
        <w:t xml:space="preserve"> are</w:t>
      </w:r>
      <w:r w:rsidRPr="006E7044">
        <w:t xml:space="preserve"> arranged in descending order based on their annual citation rate. Only </w:t>
      </w:r>
      <w:r>
        <w:t>articles with</w:t>
      </w:r>
      <w:r w:rsidRPr="006E7044">
        <w:t xml:space="preserve"> an annual citation rate </w:t>
      </w:r>
      <w:r>
        <w:t xml:space="preserve">greater </w:t>
      </w:r>
      <w:r w:rsidRPr="006E7044">
        <w:t xml:space="preserve">than 10 are </w:t>
      </w:r>
      <w:r>
        <w:t>shown</w:t>
      </w:r>
      <w:r w:rsidRPr="006E7044">
        <w:t>.</w:t>
      </w:r>
    </w:p>
    <w:p w14:paraId="29540C0E" w14:textId="77777777" w:rsidR="00554040" w:rsidRDefault="00554040"/>
    <w:p w14:paraId="73E76402" w14:textId="77777777" w:rsidR="001D6F99" w:rsidRDefault="001D6F99"/>
    <w:p w14:paraId="59E59B2C" w14:textId="77777777" w:rsidR="001D6F99" w:rsidRDefault="001D6F99"/>
    <w:p w14:paraId="13813BC4" w14:textId="77777777" w:rsidR="001D6F99" w:rsidRDefault="001D6F99"/>
    <w:p w14:paraId="759AA7F5" w14:textId="77777777" w:rsidR="001D6F99" w:rsidRDefault="001D6F99"/>
    <w:p w14:paraId="7A3CFA9D" w14:textId="77777777" w:rsidR="001D6F99" w:rsidRDefault="001D6F99"/>
    <w:p w14:paraId="69A0566B" w14:textId="77777777" w:rsidR="001D6F99" w:rsidRDefault="001D6F99"/>
    <w:p w14:paraId="382345D0" w14:textId="77777777" w:rsidR="001D6F99" w:rsidRDefault="001D6F99"/>
    <w:p w14:paraId="1BCD9B58" w14:textId="77777777" w:rsidR="001D6F99" w:rsidRDefault="001D6F99"/>
    <w:p w14:paraId="0F5A397F" w14:textId="77777777" w:rsidR="001D6F99" w:rsidRDefault="001D6F99"/>
    <w:p w14:paraId="5C2DEAA5" w14:textId="77777777" w:rsidR="001D6F99" w:rsidRDefault="001D6F99"/>
    <w:p w14:paraId="6AE4639F" w14:textId="77777777" w:rsidR="001D6F99" w:rsidRDefault="001D6F99"/>
    <w:p w14:paraId="565B96C1" w14:textId="77777777" w:rsidR="001D6F99" w:rsidRDefault="001D6F99"/>
    <w:p w14:paraId="04DABB71" w14:textId="77777777" w:rsidR="001D6F99" w:rsidRDefault="001D6F99"/>
    <w:p w14:paraId="672278B0" w14:textId="411AFEDC" w:rsidR="001D6F99" w:rsidRPr="001D6F99" w:rsidRDefault="001D6F99" w:rsidP="001D6F99">
      <w:pPr>
        <w:pStyle w:val="Heading2"/>
        <w:spacing w:line="240" w:lineRule="auto"/>
        <w:rPr>
          <w:color w:val="156082" w:themeColor="accent1"/>
          <w:lang w:val="pt-BR"/>
        </w:rPr>
      </w:pPr>
      <w:r w:rsidRPr="00230AC2">
        <w:rPr>
          <w:color w:val="156082" w:themeColor="accent1"/>
          <w:lang w:val="pt-BR"/>
        </w:rPr>
        <w:lastRenderedPageBreak/>
        <w:t>References</w:t>
      </w:r>
    </w:p>
    <w:p w14:paraId="41D320F2" w14:textId="2656B31F" w:rsidR="001D6F99" w:rsidRPr="00E104CD" w:rsidRDefault="001D6F99" w:rsidP="001D6F99">
      <w:pPr>
        <w:rPr>
          <w:b/>
          <w:bCs/>
        </w:rPr>
      </w:pPr>
      <w:r w:rsidRPr="00E104CD">
        <w:rPr>
          <w:b/>
          <w:bCs/>
        </w:rPr>
        <w:t>Note: The reference numbering coincides with the reference numbering in the manuscript.</w:t>
      </w:r>
    </w:p>
    <w:p w14:paraId="5BA3B73C" w14:textId="77777777" w:rsidR="001D6F99" w:rsidRDefault="001D6F99" w:rsidP="001D6F99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 xml:space="preserve">21. </w:t>
      </w:r>
      <w:r>
        <w:rPr>
          <w:rFonts w:eastAsia="Times New Roman"/>
        </w:rPr>
        <w:tab/>
        <w:t xml:space="preserve">Ozturk T, Talo M, Yildirim EA, Baloglu UB, Yildirim O, Rajendra Acharya U. Automated detection of COVID-19 cases using deep neural networks with X-ray images. </w:t>
      </w:r>
      <w:r>
        <w:rPr>
          <w:rFonts w:eastAsia="Times New Roman"/>
          <w:i/>
          <w:iCs/>
        </w:rPr>
        <w:t>Comput Biol Med</w:t>
      </w:r>
      <w:r>
        <w:rPr>
          <w:rFonts w:eastAsia="Times New Roman"/>
        </w:rPr>
        <w:t>. 2020;121. doi:10.1016/j.compbiomed.2020.103792</w:t>
      </w:r>
    </w:p>
    <w:p w14:paraId="32B9520A" w14:textId="77777777" w:rsidR="001D6F99" w:rsidRDefault="001D6F99" w:rsidP="001D6F99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 xml:space="preserve">22. </w:t>
      </w:r>
      <w:r>
        <w:rPr>
          <w:rFonts w:eastAsia="Times New Roman"/>
        </w:rPr>
        <w:tab/>
        <w:t xml:space="preserve">Ribli D, Horváth A, Unger Z, Pollner P, Csabai I. Detecting and classifying lesions in mammograms with Deep Learning. </w:t>
      </w:r>
      <w:r>
        <w:rPr>
          <w:rFonts w:eastAsia="Times New Roman"/>
          <w:i/>
          <w:iCs/>
        </w:rPr>
        <w:t>Sci Rep</w:t>
      </w:r>
      <w:r>
        <w:rPr>
          <w:rFonts w:eastAsia="Times New Roman"/>
        </w:rPr>
        <w:t>. 2018;8(1). doi:10.1038/s41598-018-22437-z</w:t>
      </w:r>
    </w:p>
    <w:p w14:paraId="0A8D09ED" w14:textId="77777777" w:rsidR="001D6F99" w:rsidRDefault="001D6F99" w:rsidP="001D6F99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 xml:space="preserve">23. </w:t>
      </w:r>
      <w:r>
        <w:rPr>
          <w:rFonts w:eastAsia="Times New Roman"/>
        </w:rPr>
        <w:tab/>
        <w:t xml:space="preserve">Yan K, Wang X, Lu L, Summers RM. DeepLesion: Automated mining of large-scale lesion annotations and universal lesion detection with deep learning. </w:t>
      </w:r>
      <w:r>
        <w:rPr>
          <w:rFonts w:eastAsia="Times New Roman"/>
          <w:i/>
          <w:iCs/>
        </w:rPr>
        <w:t>Journal of Medical Imaging</w:t>
      </w:r>
      <w:r>
        <w:rPr>
          <w:rFonts w:eastAsia="Times New Roman"/>
        </w:rPr>
        <w:t>. 2018;5(3). doi:10.1117/1.JMI.5.3.036501</w:t>
      </w:r>
    </w:p>
    <w:p w14:paraId="5FC276BA" w14:textId="77777777" w:rsidR="001D6F99" w:rsidRDefault="001D6F99" w:rsidP="001D6F99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 xml:space="preserve">24. </w:t>
      </w:r>
      <w:r>
        <w:rPr>
          <w:rFonts w:eastAsia="Times New Roman"/>
        </w:rPr>
        <w:tab/>
        <w:t xml:space="preserve">Kutlu H, Avci E, Özyurt F. White blood cells detection and classification based on regional convolutional neural networks. </w:t>
      </w:r>
      <w:r>
        <w:rPr>
          <w:rFonts w:eastAsia="Times New Roman"/>
          <w:i/>
          <w:iCs/>
        </w:rPr>
        <w:t>Med Hypotheses</w:t>
      </w:r>
      <w:r>
        <w:rPr>
          <w:rFonts w:eastAsia="Times New Roman"/>
        </w:rPr>
        <w:t>. 2020;135. doi:10.1016/j.mehy.2019.109472</w:t>
      </w:r>
    </w:p>
    <w:p w14:paraId="4251AF29" w14:textId="77777777" w:rsidR="001D6F99" w:rsidRDefault="001D6F99" w:rsidP="001D6F99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 xml:space="preserve">25. </w:t>
      </w:r>
      <w:r>
        <w:rPr>
          <w:rFonts w:eastAsia="Times New Roman"/>
        </w:rPr>
        <w:tab/>
      </w:r>
      <w:r w:rsidRPr="00AD3005">
        <w:rPr>
          <w:rFonts w:eastAsia="Times New Roman"/>
        </w:rPr>
        <w:t xml:space="preserve">Hashimoto R, Requa J, Dao T, et al. </w:t>
      </w:r>
      <w:r>
        <w:rPr>
          <w:rFonts w:eastAsia="Times New Roman"/>
        </w:rPr>
        <w:t xml:space="preserve">Artificial intelligence using convolutional neural networks for real-time detection of early esophageal neoplasia in Barrett’s esophagus (with video). </w:t>
      </w:r>
      <w:r>
        <w:rPr>
          <w:rFonts w:eastAsia="Times New Roman"/>
          <w:i/>
          <w:iCs/>
        </w:rPr>
        <w:t>Gastrointest Endosc</w:t>
      </w:r>
      <w:r>
        <w:rPr>
          <w:rFonts w:eastAsia="Times New Roman"/>
        </w:rPr>
        <w:t>. 2020;91(6):1264-1271.e1. doi:10.1016/j.gie.2019.12.049</w:t>
      </w:r>
    </w:p>
    <w:p w14:paraId="52B99FD2" w14:textId="77777777" w:rsidR="001D6F99" w:rsidRDefault="001D6F99" w:rsidP="001D6F99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 xml:space="preserve">26. </w:t>
      </w:r>
      <w:r>
        <w:rPr>
          <w:rFonts w:eastAsia="Times New Roman"/>
        </w:rPr>
        <w:tab/>
        <w:t xml:space="preserve">Al-antari MA, Han SM, Kim TS. Evaluation of deep learning detection and classification towards computer-aided diagnosis of breast lesions in digital X-ray mammograms. </w:t>
      </w:r>
      <w:r>
        <w:rPr>
          <w:rFonts w:eastAsia="Times New Roman"/>
          <w:i/>
          <w:iCs/>
        </w:rPr>
        <w:t>Comput Methods Programs Biomed</w:t>
      </w:r>
      <w:r>
        <w:rPr>
          <w:rFonts w:eastAsia="Times New Roman"/>
        </w:rPr>
        <w:t>. 2020;196. doi:10.1016/j.cmpb.2020.105584</w:t>
      </w:r>
    </w:p>
    <w:p w14:paraId="363512A8" w14:textId="77777777" w:rsidR="001D6F99" w:rsidRDefault="001D6F99" w:rsidP="001D6F99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 xml:space="preserve">27. </w:t>
      </w:r>
      <w:r>
        <w:rPr>
          <w:rFonts w:eastAsia="Times New Roman"/>
        </w:rPr>
        <w:tab/>
        <w:t xml:space="preserve">Chen H, Zhang K, Lyu P, et al. A deep learning approach to automatic teeth detection and numbering based on object detection in dental periapical films. </w:t>
      </w:r>
      <w:r>
        <w:rPr>
          <w:rFonts w:eastAsia="Times New Roman"/>
          <w:i/>
          <w:iCs/>
        </w:rPr>
        <w:t>Sci Rep</w:t>
      </w:r>
      <w:r>
        <w:rPr>
          <w:rFonts w:eastAsia="Times New Roman"/>
        </w:rPr>
        <w:t>. 2019;9(1). doi:10.1038/s41598-019-40414-y</w:t>
      </w:r>
    </w:p>
    <w:p w14:paraId="2D1988EE" w14:textId="77777777" w:rsidR="001D6F99" w:rsidRDefault="001D6F99" w:rsidP="001D6F99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 xml:space="preserve">28. </w:t>
      </w:r>
      <w:r>
        <w:rPr>
          <w:rFonts w:eastAsia="Times New Roman"/>
        </w:rPr>
        <w:tab/>
        <w:t xml:space="preserve">Li H, Weng J, Shi Y, et al. An improved deep learning approach for detection of thyroid papillary cancer in ultrasound images. </w:t>
      </w:r>
      <w:r>
        <w:rPr>
          <w:rFonts w:eastAsia="Times New Roman"/>
          <w:i/>
          <w:iCs/>
        </w:rPr>
        <w:t>Sci Rep</w:t>
      </w:r>
      <w:r>
        <w:rPr>
          <w:rFonts w:eastAsia="Times New Roman"/>
        </w:rPr>
        <w:t>. 2018;8(1). doi:10.1038/s41598-018-25005-7</w:t>
      </w:r>
    </w:p>
    <w:p w14:paraId="47A6DA64" w14:textId="77777777" w:rsidR="001D6F99" w:rsidRDefault="001D6F99" w:rsidP="001D6F99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 xml:space="preserve">29. </w:t>
      </w:r>
      <w:r>
        <w:rPr>
          <w:rFonts w:eastAsia="Times New Roman"/>
        </w:rPr>
        <w:tab/>
        <w:t xml:space="preserve">Zhang R, Zheng Y, Poon CCY, Shen D, Lau JYW. Polyp detection during colonoscopy using a regression-based convolutional neural network with a tracker. </w:t>
      </w:r>
      <w:r>
        <w:rPr>
          <w:rFonts w:eastAsia="Times New Roman"/>
          <w:i/>
          <w:iCs/>
        </w:rPr>
        <w:t>Pattern Recognit</w:t>
      </w:r>
      <w:r>
        <w:rPr>
          <w:rFonts w:eastAsia="Times New Roman"/>
        </w:rPr>
        <w:t>. 2018;83:209-219. doi:10.1016/j.patcog.2018.05.026</w:t>
      </w:r>
    </w:p>
    <w:p w14:paraId="6715168D" w14:textId="77777777" w:rsidR="001D6F99" w:rsidRDefault="001D6F99" w:rsidP="001D6F99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 xml:space="preserve">30. </w:t>
      </w:r>
      <w:r>
        <w:rPr>
          <w:rFonts w:eastAsia="Times New Roman"/>
        </w:rPr>
        <w:tab/>
        <w:t xml:space="preserve">Cao Z, Duan L, Yang G, Yue T, Chen Q. An experimental study on breast lesion detection and classification from ultrasound images using deep learning architectures. </w:t>
      </w:r>
      <w:r>
        <w:rPr>
          <w:rFonts w:eastAsia="Times New Roman"/>
          <w:i/>
          <w:iCs/>
        </w:rPr>
        <w:t>BMC Med Imaging</w:t>
      </w:r>
      <w:r>
        <w:rPr>
          <w:rFonts w:eastAsia="Times New Roman"/>
        </w:rPr>
        <w:t>. 2019;19(1). doi:10.1186/s12880-019-0349-x</w:t>
      </w:r>
    </w:p>
    <w:p w14:paraId="2F0F1277" w14:textId="77777777" w:rsidR="001D6F99" w:rsidRPr="00CB568D" w:rsidRDefault="001D6F99" w:rsidP="001D6F99">
      <w:pPr>
        <w:autoSpaceDE w:val="0"/>
        <w:autoSpaceDN w:val="0"/>
        <w:ind w:hanging="640"/>
        <w:rPr>
          <w:rFonts w:eastAsia="Times New Roman"/>
          <w:lang w:val="pt-PT"/>
        </w:rPr>
      </w:pPr>
      <w:r>
        <w:rPr>
          <w:rFonts w:eastAsia="Times New Roman"/>
        </w:rPr>
        <w:t xml:space="preserve">31. </w:t>
      </w:r>
      <w:r>
        <w:rPr>
          <w:rFonts w:eastAsia="Times New Roman"/>
        </w:rPr>
        <w:tab/>
        <w:t xml:space="preserve">Fukuda M, Inamoto K, Shibata N, et al. Evaluation of an artificial intelligence system for detecting vertical root fracture on panoramic radiography. </w:t>
      </w:r>
      <w:r w:rsidRPr="00CB568D">
        <w:rPr>
          <w:rFonts w:eastAsia="Times New Roman"/>
          <w:i/>
          <w:iCs/>
          <w:lang w:val="pt-PT"/>
        </w:rPr>
        <w:t>Oral Radiol</w:t>
      </w:r>
      <w:r w:rsidRPr="00CB568D">
        <w:rPr>
          <w:rFonts w:eastAsia="Times New Roman"/>
          <w:lang w:val="pt-PT"/>
        </w:rPr>
        <w:t>. 2020;36(4):337-343. doi:10.1007/s11282-019-00409-x</w:t>
      </w:r>
    </w:p>
    <w:p w14:paraId="704420A4" w14:textId="77777777" w:rsidR="001D6F99" w:rsidRDefault="001D6F99" w:rsidP="001D6F99">
      <w:pPr>
        <w:autoSpaceDE w:val="0"/>
        <w:autoSpaceDN w:val="0"/>
        <w:ind w:hanging="640"/>
        <w:rPr>
          <w:rFonts w:eastAsia="Times New Roman"/>
        </w:rPr>
      </w:pPr>
      <w:r w:rsidRPr="00CB568D">
        <w:rPr>
          <w:rFonts w:eastAsia="Times New Roman"/>
          <w:lang w:val="pt-PT"/>
        </w:rPr>
        <w:t xml:space="preserve">32. </w:t>
      </w:r>
      <w:r w:rsidRPr="00CB568D">
        <w:rPr>
          <w:rFonts w:eastAsia="Times New Roman"/>
          <w:lang w:val="pt-PT"/>
        </w:rPr>
        <w:tab/>
        <w:t xml:space="preserve">Yap MH, Hachiuma R, Alavi A, et al. </w:t>
      </w:r>
      <w:r>
        <w:rPr>
          <w:rFonts w:eastAsia="Times New Roman"/>
        </w:rPr>
        <w:t xml:space="preserve">Deep learning in diabetic foot ulcers detection: A comprehensive evaluation. </w:t>
      </w:r>
      <w:r>
        <w:rPr>
          <w:rFonts w:eastAsia="Times New Roman"/>
          <w:i/>
          <w:iCs/>
        </w:rPr>
        <w:t>Comput Biol Med</w:t>
      </w:r>
      <w:r>
        <w:rPr>
          <w:rFonts w:eastAsia="Times New Roman"/>
        </w:rPr>
        <w:t>. 2021;135. doi:10.1016/j.compbiomed.2021.104596</w:t>
      </w:r>
    </w:p>
    <w:p w14:paraId="00A52360" w14:textId="77777777" w:rsidR="001D6F99" w:rsidRDefault="001D6F99" w:rsidP="001D6F99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lastRenderedPageBreak/>
        <w:t xml:space="preserve">33. </w:t>
      </w:r>
      <w:r>
        <w:rPr>
          <w:rFonts w:eastAsia="Times New Roman"/>
        </w:rPr>
        <w:tab/>
        <w:t xml:space="preserve">Jojoa Acosta MF, Caballero Tovar LY, Garcia-Zapirain MB, Percybrooks WS. Melanoma diagnosis using deep learning techniques on dermatoscopic images. </w:t>
      </w:r>
      <w:r>
        <w:rPr>
          <w:rFonts w:eastAsia="Times New Roman"/>
          <w:i/>
          <w:iCs/>
        </w:rPr>
        <w:t>BMC Med Imaging</w:t>
      </w:r>
      <w:r>
        <w:rPr>
          <w:rFonts w:eastAsia="Times New Roman"/>
        </w:rPr>
        <w:t>. 2021;21(1). doi:10.1186/s12880-020-00534-8</w:t>
      </w:r>
    </w:p>
    <w:p w14:paraId="5A4ACDA6" w14:textId="77777777" w:rsidR="001D6F99" w:rsidRDefault="001D6F99" w:rsidP="001D6F99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 xml:space="preserve">34. </w:t>
      </w:r>
      <w:r>
        <w:rPr>
          <w:rFonts w:eastAsia="Times New Roman"/>
        </w:rPr>
        <w:tab/>
        <w:t xml:space="preserve">Gan K, Xu D, Lin Y, et al. Artificial intelligence detection of distal radius fractures: a comparison between the convolutional neural network and professional assessments. </w:t>
      </w:r>
      <w:r>
        <w:rPr>
          <w:rFonts w:eastAsia="Times New Roman"/>
          <w:i/>
          <w:iCs/>
        </w:rPr>
        <w:t>Acta Orthop</w:t>
      </w:r>
      <w:r>
        <w:rPr>
          <w:rFonts w:eastAsia="Times New Roman"/>
        </w:rPr>
        <w:t>. 2019;90(4):394-400. doi:10.1080/17453674.2019.1600125</w:t>
      </w:r>
    </w:p>
    <w:p w14:paraId="02C046DB" w14:textId="77777777" w:rsidR="001D6F99" w:rsidRPr="00CB568D" w:rsidRDefault="001D6F99" w:rsidP="001D6F99">
      <w:pPr>
        <w:autoSpaceDE w:val="0"/>
        <w:autoSpaceDN w:val="0"/>
        <w:ind w:hanging="640"/>
        <w:rPr>
          <w:rFonts w:eastAsia="Times New Roman"/>
          <w:lang w:val="pt-PT"/>
        </w:rPr>
      </w:pPr>
      <w:r>
        <w:rPr>
          <w:rFonts w:eastAsia="Times New Roman"/>
        </w:rPr>
        <w:t xml:space="preserve">35. </w:t>
      </w:r>
      <w:r>
        <w:rPr>
          <w:rFonts w:eastAsia="Times New Roman"/>
        </w:rPr>
        <w:tab/>
        <w:t xml:space="preserve">Ozawa T, Ishihara S, Fujishiro M, Kumagai Y, Shichijo S, Tada T. Automated endoscopic detection and classification of colorectal polyps using convolutional neural networks. </w:t>
      </w:r>
      <w:r w:rsidRPr="00CB568D">
        <w:rPr>
          <w:rFonts w:eastAsia="Times New Roman"/>
          <w:i/>
          <w:iCs/>
          <w:lang w:val="pt-PT"/>
        </w:rPr>
        <w:t>Therap Adv Gastroenterol</w:t>
      </w:r>
      <w:r w:rsidRPr="00CB568D">
        <w:rPr>
          <w:rFonts w:eastAsia="Times New Roman"/>
          <w:lang w:val="pt-PT"/>
        </w:rPr>
        <w:t>. 2020;13. doi:10.1177/1756284820910659</w:t>
      </w:r>
    </w:p>
    <w:p w14:paraId="256AED91" w14:textId="77777777" w:rsidR="001D6F99" w:rsidRDefault="001D6F99" w:rsidP="001D6F99">
      <w:pPr>
        <w:autoSpaceDE w:val="0"/>
        <w:autoSpaceDN w:val="0"/>
        <w:ind w:hanging="640"/>
        <w:rPr>
          <w:rFonts w:eastAsia="Times New Roman"/>
        </w:rPr>
      </w:pPr>
      <w:r w:rsidRPr="00CB568D">
        <w:rPr>
          <w:rFonts w:eastAsia="Times New Roman"/>
          <w:lang w:val="pt-PT"/>
        </w:rPr>
        <w:t xml:space="preserve">36. </w:t>
      </w:r>
      <w:r w:rsidRPr="00CB568D">
        <w:rPr>
          <w:rFonts w:eastAsia="Times New Roman"/>
          <w:lang w:val="pt-PT"/>
        </w:rPr>
        <w:tab/>
        <w:t xml:space="preserve">Ariji Y, Yanashita Y, Kutsuna S, et al. </w:t>
      </w:r>
      <w:r>
        <w:rPr>
          <w:rFonts w:eastAsia="Times New Roman"/>
        </w:rPr>
        <w:t xml:space="preserve">Automatic detection and classification of radiolucent lesions in the mandible on panoramic radiographs using a deep learning object detection technique. </w:t>
      </w:r>
      <w:r>
        <w:rPr>
          <w:rFonts w:eastAsia="Times New Roman"/>
          <w:i/>
          <w:iCs/>
        </w:rPr>
        <w:t>Oral Surg Oral Med Oral Pathol Oral Radiol</w:t>
      </w:r>
      <w:r>
        <w:rPr>
          <w:rFonts w:eastAsia="Times New Roman"/>
        </w:rPr>
        <w:t>. 2019;128(4):424-430. doi:10.1016/j.oooo.2019.05.014</w:t>
      </w:r>
    </w:p>
    <w:p w14:paraId="12289B63" w14:textId="77777777" w:rsidR="001D6F99" w:rsidRDefault="001D6F99" w:rsidP="001D6F99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 xml:space="preserve">37. </w:t>
      </w:r>
      <w:r>
        <w:rPr>
          <w:rFonts w:eastAsia="Times New Roman"/>
        </w:rPr>
        <w:tab/>
        <w:t xml:space="preserve">Pacal I, Karaman A, Karaboga D, et al. An efficient real-time colonic polyp detection with YOLO algorithms trained by using negative samples and large datasets. </w:t>
      </w:r>
      <w:r>
        <w:rPr>
          <w:rFonts w:eastAsia="Times New Roman"/>
          <w:i/>
          <w:iCs/>
        </w:rPr>
        <w:t>Comput Biol Med</w:t>
      </w:r>
      <w:r>
        <w:rPr>
          <w:rFonts w:eastAsia="Times New Roman"/>
        </w:rPr>
        <w:t>. 2022;141. doi:10.1016/j.compbiomed.2021.105031</w:t>
      </w:r>
    </w:p>
    <w:p w14:paraId="3ADDE8ED" w14:textId="77777777" w:rsidR="001D6F99" w:rsidRDefault="001D6F99" w:rsidP="001D6F99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 xml:space="preserve">38. </w:t>
      </w:r>
      <w:r>
        <w:rPr>
          <w:rFonts w:eastAsia="Times New Roman"/>
        </w:rPr>
        <w:tab/>
        <w:t xml:space="preserve">Abdurahman F, Fante KA, Aliy M. Malaria parasite detection in thick blood smear microscopic images using modified YOLOV3 and YOLOV4 models. </w:t>
      </w:r>
      <w:r>
        <w:rPr>
          <w:rFonts w:eastAsia="Times New Roman"/>
          <w:i/>
          <w:iCs/>
        </w:rPr>
        <w:t>BMC Bioinformatics</w:t>
      </w:r>
      <w:r>
        <w:rPr>
          <w:rFonts w:eastAsia="Times New Roman"/>
        </w:rPr>
        <w:t>. 2021;22(1). doi:10.1186/s12859-021-04036-4</w:t>
      </w:r>
    </w:p>
    <w:p w14:paraId="6E3D9C45" w14:textId="77777777" w:rsidR="001D6F99" w:rsidRDefault="001D6F99" w:rsidP="001D6F99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 xml:space="preserve">39. </w:t>
      </w:r>
      <w:r>
        <w:rPr>
          <w:rFonts w:eastAsia="Times New Roman"/>
        </w:rPr>
        <w:tab/>
      </w:r>
      <w:r w:rsidRPr="00AD3005">
        <w:rPr>
          <w:rFonts w:eastAsia="Times New Roman"/>
        </w:rPr>
        <w:t xml:space="preserve">Komatsu M, Sakai A, Komatsu R, et al. </w:t>
      </w:r>
      <w:r>
        <w:rPr>
          <w:rFonts w:eastAsia="Times New Roman"/>
        </w:rPr>
        <w:t xml:space="preserve">Detection of cardiac structural abnormalities in fetal ultrasound videos using deep learning. </w:t>
      </w:r>
      <w:r>
        <w:rPr>
          <w:rFonts w:eastAsia="Times New Roman"/>
          <w:i/>
          <w:iCs/>
        </w:rPr>
        <w:t>Applied Sciences (Switzerland)</w:t>
      </w:r>
      <w:r>
        <w:rPr>
          <w:rFonts w:eastAsia="Times New Roman"/>
        </w:rPr>
        <w:t>. 2021;11(1):1-12. doi:10.3390/app11010371</w:t>
      </w:r>
    </w:p>
    <w:p w14:paraId="4CA0EA8B" w14:textId="77777777" w:rsidR="001D6F99" w:rsidRDefault="001D6F99" w:rsidP="001D6F99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 xml:space="preserve">40. </w:t>
      </w:r>
      <w:r>
        <w:rPr>
          <w:rFonts w:eastAsia="Times New Roman"/>
        </w:rPr>
        <w:tab/>
        <w:t xml:space="preserve">Wang Q, Bi S, Sun M, Wang Y, Wang D, Yang S. Deep learning approach to peripheral leukocyte recognition. </w:t>
      </w:r>
      <w:r>
        <w:rPr>
          <w:rFonts w:eastAsia="Times New Roman"/>
          <w:i/>
          <w:iCs/>
        </w:rPr>
        <w:t>PLoS One</w:t>
      </w:r>
      <w:r>
        <w:rPr>
          <w:rFonts w:eastAsia="Times New Roman"/>
        </w:rPr>
        <w:t>. 2018;14(6). doi:10.1371/journal.pone.0218808</w:t>
      </w:r>
    </w:p>
    <w:p w14:paraId="5452AA7D" w14:textId="77777777" w:rsidR="001D6F99" w:rsidRDefault="001D6F99" w:rsidP="001D6F99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 xml:space="preserve">41. </w:t>
      </w:r>
      <w:r>
        <w:rPr>
          <w:rFonts w:eastAsia="Times New Roman"/>
        </w:rPr>
        <w:tab/>
        <w:t xml:space="preserve">Bria A, Marrocco C, Tortorella F. Addressing class imbalance in deep learning for small lesion detection on medical images. </w:t>
      </w:r>
      <w:r>
        <w:rPr>
          <w:rFonts w:eastAsia="Times New Roman"/>
          <w:i/>
          <w:iCs/>
        </w:rPr>
        <w:t>Comput Biol Med</w:t>
      </w:r>
      <w:r>
        <w:rPr>
          <w:rFonts w:eastAsia="Times New Roman"/>
        </w:rPr>
        <w:t>. 2020;120. doi:10.1016/j.compbiomed.2020.103735</w:t>
      </w:r>
    </w:p>
    <w:p w14:paraId="02636F01" w14:textId="77777777" w:rsidR="001D6F99" w:rsidRDefault="001D6F99" w:rsidP="001D6F99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 xml:space="preserve">42. </w:t>
      </w:r>
      <w:r>
        <w:rPr>
          <w:rFonts w:eastAsia="Times New Roman"/>
        </w:rPr>
        <w:tab/>
        <w:t xml:space="preserve">Xu X, Zhou F, Liu B, Fu D, Bai X. Efficient Multiple Organ Localization in CT Image Using 3D Region Proposal Network. </w:t>
      </w:r>
      <w:r>
        <w:rPr>
          <w:rFonts w:eastAsia="Times New Roman"/>
          <w:i/>
          <w:iCs/>
        </w:rPr>
        <w:t>IEEE Trans Med Imaging</w:t>
      </w:r>
      <w:r>
        <w:rPr>
          <w:rFonts w:eastAsia="Times New Roman"/>
        </w:rPr>
        <w:t>. 2019;38(8):1885-1898. doi:10.1109/TMI.2019.2894854</w:t>
      </w:r>
    </w:p>
    <w:p w14:paraId="3BA63AED" w14:textId="77777777" w:rsidR="001D6F99" w:rsidRDefault="001D6F99" w:rsidP="001D6F99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 xml:space="preserve">43. </w:t>
      </w:r>
      <w:r>
        <w:rPr>
          <w:rFonts w:eastAsia="Times New Roman"/>
        </w:rPr>
        <w:tab/>
        <w:t xml:space="preserve">Alam MM, Islam MT. Machine learning approach of automatic identification and counting of blood cells. </w:t>
      </w:r>
      <w:r>
        <w:rPr>
          <w:rFonts w:eastAsia="Times New Roman"/>
          <w:i/>
          <w:iCs/>
        </w:rPr>
        <w:t>Healthc Technol Lett</w:t>
      </w:r>
      <w:r>
        <w:rPr>
          <w:rFonts w:eastAsia="Times New Roman"/>
        </w:rPr>
        <w:t>. 2019;6(4):103-108. doi:10.1049/htl.2018.5098</w:t>
      </w:r>
    </w:p>
    <w:p w14:paraId="732F6D77" w14:textId="77777777" w:rsidR="001D6F99" w:rsidRDefault="001D6F99" w:rsidP="001D6F99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 xml:space="preserve">44. </w:t>
      </w:r>
      <w:r>
        <w:rPr>
          <w:rFonts w:eastAsia="Times New Roman"/>
        </w:rPr>
        <w:tab/>
        <w:t xml:space="preserve">Elakkiya R, Teja KSS, Jegatha Deborah L, Bisogni C, Medaglia C. Imaging based cervical cancer diagnostics using small object detection - generative adversarial networks. </w:t>
      </w:r>
      <w:r>
        <w:rPr>
          <w:rFonts w:eastAsia="Times New Roman"/>
          <w:i/>
          <w:iCs/>
        </w:rPr>
        <w:t>Multimed Tools Appl</w:t>
      </w:r>
      <w:r>
        <w:rPr>
          <w:rFonts w:eastAsia="Times New Roman"/>
        </w:rPr>
        <w:t>. 2022;81(1):191-207. doi:10.1007/s11042-021-10627-3</w:t>
      </w:r>
    </w:p>
    <w:p w14:paraId="7D875720" w14:textId="77777777" w:rsidR="001D6F99" w:rsidRDefault="001D6F99" w:rsidP="001D6F99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 xml:space="preserve">45. </w:t>
      </w:r>
      <w:r>
        <w:rPr>
          <w:rFonts w:eastAsia="Times New Roman"/>
        </w:rPr>
        <w:tab/>
        <w:t xml:space="preserve">Xia J, Xia T, Pan J, et al. Use of artificial intelligence for detection of gastric lesions by magnetically controlled capsule endoscopy. </w:t>
      </w:r>
      <w:r>
        <w:rPr>
          <w:rFonts w:eastAsia="Times New Roman"/>
          <w:i/>
          <w:iCs/>
        </w:rPr>
        <w:t>Gastrointest Endosc</w:t>
      </w:r>
      <w:r>
        <w:rPr>
          <w:rFonts w:eastAsia="Times New Roman"/>
        </w:rPr>
        <w:t>. 2021;93(1):133-139.e4. doi:10.1016/j.gie.2020.05.027</w:t>
      </w:r>
    </w:p>
    <w:p w14:paraId="4C267237" w14:textId="77777777" w:rsidR="001D6F99" w:rsidRDefault="001D6F99" w:rsidP="001D6F99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lastRenderedPageBreak/>
        <w:t xml:space="preserve">46. </w:t>
      </w:r>
      <w:r>
        <w:rPr>
          <w:rFonts w:eastAsia="Times New Roman"/>
        </w:rPr>
        <w:tab/>
        <w:t xml:space="preserve">Jung H, Kim B, Lee I, et al. Detection of masses in mammograms using a one-stage object detector based on a deep convolutional neural network. </w:t>
      </w:r>
      <w:r>
        <w:rPr>
          <w:rFonts w:eastAsia="Times New Roman"/>
          <w:i/>
          <w:iCs/>
        </w:rPr>
        <w:t>PLoS One</w:t>
      </w:r>
      <w:r>
        <w:rPr>
          <w:rFonts w:eastAsia="Times New Roman"/>
        </w:rPr>
        <w:t>. 2018;13(9). doi:10.1371/journal.pone.0203355</w:t>
      </w:r>
    </w:p>
    <w:p w14:paraId="79F8911A" w14:textId="77777777" w:rsidR="001D6F99" w:rsidRDefault="001D6F99" w:rsidP="001D6F99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 xml:space="preserve">47. </w:t>
      </w:r>
      <w:r>
        <w:rPr>
          <w:rFonts w:eastAsia="Times New Roman"/>
        </w:rPr>
        <w:tab/>
        <w:t xml:space="preserve">Muramatsu C, Morishita T, Takahashi R, et al. Tooth detection and classification on panoramic radiographs for automatic dental chart filing: improved classification by multi-sized input data. </w:t>
      </w:r>
      <w:r>
        <w:rPr>
          <w:rFonts w:eastAsia="Times New Roman"/>
          <w:i/>
          <w:iCs/>
        </w:rPr>
        <w:t>Oral Radiol</w:t>
      </w:r>
      <w:r>
        <w:rPr>
          <w:rFonts w:eastAsia="Times New Roman"/>
        </w:rPr>
        <w:t>. 2021;37(1):13-19. doi:10.1007/s11282-019-00418-w</w:t>
      </w:r>
    </w:p>
    <w:p w14:paraId="4FE38C94" w14:textId="77777777" w:rsidR="001D6F99" w:rsidRDefault="001D6F99" w:rsidP="001D6F99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 xml:space="preserve">48. </w:t>
      </w:r>
      <w:r>
        <w:rPr>
          <w:rFonts w:eastAsia="Times New Roman"/>
        </w:rPr>
        <w:tab/>
        <w:t xml:space="preserve">Ghatwary N, Zolgharni M, Ye X. Early esophageal adenocarcinoma detection using deep learning methods. </w:t>
      </w:r>
      <w:r>
        <w:rPr>
          <w:rFonts w:eastAsia="Times New Roman"/>
          <w:i/>
          <w:iCs/>
        </w:rPr>
        <w:t>Int J Comput Assist Radiol Surg</w:t>
      </w:r>
      <w:r>
        <w:rPr>
          <w:rFonts w:eastAsia="Times New Roman"/>
        </w:rPr>
        <w:t>. 2019;14(4):611-621. doi:10.1007/s11548-019-01914-4</w:t>
      </w:r>
    </w:p>
    <w:p w14:paraId="6794E69A" w14:textId="77777777" w:rsidR="001D6F99" w:rsidRDefault="001D6F99" w:rsidP="001D6F99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 xml:space="preserve">49. </w:t>
      </w:r>
      <w:r>
        <w:rPr>
          <w:rFonts w:eastAsia="Times New Roman"/>
        </w:rPr>
        <w:tab/>
        <w:t xml:space="preserve">Tokuyasu T, Iwashita Y, Matsunobu Y, et al. Development of an artificial intelligence system using deep learning to indicate anatomical landmarks during laparoscopic cholecystectomy. </w:t>
      </w:r>
      <w:r>
        <w:rPr>
          <w:rFonts w:eastAsia="Times New Roman"/>
          <w:i/>
          <w:iCs/>
        </w:rPr>
        <w:t>Surg Endosc</w:t>
      </w:r>
      <w:r>
        <w:rPr>
          <w:rFonts w:eastAsia="Times New Roman"/>
        </w:rPr>
        <w:t>. 2021;35(4):1651-1658. doi:10.1007/s00464-020-07548-x</w:t>
      </w:r>
    </w:p>
    <w:p w14:paraId="565F7DCE" w14:textId="77777777" w:rsidR="001D6F99" w:rsidRDefault="001D6F99" w:rsidP="001D6F99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 xml:space="preserve">50. </w:t>
      </w:r>
      <w:r>
        <w:rPr>
          <w:rFonts w:eastAsia="Times New Roman"/>
        </w:rPr>
        <w:tab/>
        <w:t xml:space="preserve">Pang S, Ding T, Qiao S, et al. A novel YOLOv3-arch model for identifying cholelithiasis and classifying gallstones on CT images. </w:t>
      </w:r>
      <w:r>
        <w:rPr>
          <w:rFonts w:eastAsia="Times New Roman"/>
          <w:i/>
          <w:iCs/>
        </w:rPr>
        <w:t>PLoS One</w:t>
      </w:r>
      <w:r>
        <w:rPr>
          <w:rFonts w:eastAsia="Times New Roman"/>
        </w:rPr>
        <w:t>. 2019;14(6). doi:10.1371/journal.pone.0217647</w:t>
      </w:r>
    </w:p>
    <w:p w14:paraId="0C7A1061" w14:textId="77777777" w:rsidR="001D6F99" w:rsidRDefault="001D6F99"/>
    <w:sectPr w:rsidR="001D6F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040"/>
    <w:rsid w:val="001D6F99"/>
    <w:rsid w:val="00554040"/>
    <w:rsid w:val="00636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31D9F6"/>
  <w15:chartTrackingRefBased/>
  <w15:docId w15:val="{89FFB4D8-EDD0-40A6-BBA6-50149C740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04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404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404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404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404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404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404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404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404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404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40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540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40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40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40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40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40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40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40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40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40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404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40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404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540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404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540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40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40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40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54040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val="pt-PT" w:eastAsia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otabelas">
    <w:name w:val="Texto tabelas"/>
    <w:basedOn w:val="Normal"/>
    <w:rsid w:val="00554040"/>
    <w:pPr>
      <w:spacing w:before="40" w:after="40" w:line="240" w:lineRule="auto"/>
      <w:jc w:val="center"/>
    </w:pPr>
    <w:rPr>
      <w:rFonts w:ascii="Cambria" w:eastAsia="Times New Roman" w:hAnsi="Cambria" w:cs="Times New Roman"/>
      <w:kern w:val="0"/>
      <w:sz w:val="24"/>
      <w:szCs w:val="26"/>
      <w:lang w:val="pt-PT" w:eastAsia="pt-P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7E182287C3E24282A5DCA89B7B34A95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1554D57-8D85-427A-8FBB-6378DA848A84}"/>
      </w:docPartPr>
      <w:docPartBody>
        <w:p w:rsidR="005E1642" w:rsidRDefault="007D0BC5" w:rsidP="007D0BC5">
          <w:pPr>
            <w:pStyle w:val="7E182287C3E24282A5DCA89B7B34A950"/>
          </w:pPr>
          <w:r w:rsidRPr="00E3625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BC5"/>
    <w:rsid w:val="000A35DA"/>
    <w:rsid w:val="005E1642"/>
    <w:rsid w:val="00636755"/>
    <w:rsid w:val="007D0BC5"/>
    <w:rsid w:val="00FC1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D0BC5"/>
    <w:rPr>
      <w:color w:val="808080"/>
    </w:rPr>
  </w:style>
  <w:style w:type="paragraph" w:customStyle="1" w:styleId="7E182287C3E24282A5DCA89B7B34A950">
    <w:name w:val="7E182287C3E24282A5DCA89B7B34A950"/>
    <w:rsid w:val="007D0BC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16</Words>
  <Characters>9154</Characters>
  <Application>Microsoft Office Word</Application>
  <DocSecurity>0</DocSecurity>
  <Lines>223</Lines>
  <Paragraphs>146</Paragraphs>
  <ScaleCrop>false</ScaleCrop>
  <Company/>
  <LinksUpToDate>false</LinksUpToDate>
  <CharactersWithSpaces>10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Isabel Andrade Albuquerque</dc:creator>
  <cp:keywords/>
  <dc:description/>
  <cp:lastModifiedBy>Carina Isabel Andrade Albuquerque</cp:lastModifiedBy>
  <cp:revision>2</cp:revision>
  <dcterms:created xsi:type="dcterms:W3CDTF">2024-09-03T08:21:00Z</dcterms:created>
  <dcterms:modified xsi:type="dcterms:W3CDTF">2024-09-03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446f471b4fa6c513a44c20c7bada16607b91895998eff906f29bd9d1f5da60</vt:lpwstr>
  </property>
</Properties>
</file>